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0FDDE" w14:textId="4EF6BAAC" w:rsidR="004F113B" w:rsidRPr="00C516F6" w:rsidRDefault="001041E2" w:rsidP="008C762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AD7DE2" w:rsidRPr="00C516F6">
        <w:rPr>
          <w:rFonts w:ascii="Times New Roman" w:eastAsia="Times New Roman" w:hAnsi="Times New Roman" w:cs="Times New Roman"/>
          <w:b/>
          <w:bCs/>
        </w:rPr>
        <w:t xml:space="preserve">Table 1: </w:t>
      </w:r>
      <w:r w:rsidR="00C516F6" w:rsidRPr="00C516F6">
        <w:rPr>
          <w:rFonts w:ascii="Times New Roman" w:eastAsia="Times New Roman" w:hAnsi="Times New Roman" w:cs="Times New Roman"/>
          <w:b/>
        </w:rPr>
        <w:t>Top 100 cited articles on hematopoietic stem cell transplantation</w:t>
      </w:r>
    </w:p>
    <w:p w14:paraId="4241656A" w14:textId="77777777" w:rsidR="00C516F6" w:rsidRPr="00595C08" w:rsidRDefault="00C516F6" w:rsidP="008C762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tbl>
      <w:tblPr>
        <w:tblStyle w:val="PlainTable110"/>
        <w:tblW w:w="11690" w:type="dxa"/>
        <w:jc w:val="center"/>
        <w:tblLook w:val="0480" w:firstRow="0" w:lastRow="0" w:firstColumn="1" w:lastColumn="0" w:noHBand="0" w:noVBand="1"/>
      </w:tblPr>
      <w:tblGrid>
        <w:gridCol w:w="1635"/>
        <w:gridCol w:w="2773"/>
        <w:gridCol w:w="636"/>
        <w:gridCol w:w="1465"/>
        <w:gridCol w:w="990"/>
        <w:gridCol w:w="1100"/>
        <w:gridCol w:w="1218"/>
        <w:gridCol w:w="1873"/>
      </w:tblGrid>
      <w:tr w:rsidR="00C55561" w:rsidRPr="00C516F6" w14:paraId="69C0A299" w14:textId="61549B95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F08053D" w14:textId="185B5208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3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6781729" w14:textId="19F64F7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BAC4E4C" w14:textId="007AD80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C44A2F6" w14:textId="2E7BA2E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02C79D5" w14:textId="36252FD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itations (n)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54A9847" w14:textId="0A02218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314FC95" w14:textId="194622F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5E19C24" w14:textId="31801DE9" w:rsidR="00C55561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udy Topic</w:t>
            </w:r>
          </w:p>
        </w:tc>
      </w:tr>
      <w:tr w:rsidR="00C55561" w:rsidRPr="002E1B57" w14:paraId="3684E91E" w14:textId="3B2FD1F7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ABA60" w14:textId="3E0AD06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rowitz, MM</w:t>
            </w:r>
          </w:p>
        </w:tc>
        <w:tc>
          <w:tcPr>
            <w:tcW w:w="3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36AE2" w14:textId="1AD75C9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-versus-leukemia reactions after bone marrow transplantation. (PMID2297567)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5C442" w14:textId="1C91AC5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7163C" w14:textId="1DDD78B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CB1D3" w14:textId="4156D64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E9DB4" w14:textId="0B68DFC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7F38E" w14:textId="0A327B2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6D61C" w14:textId="0846BE44" w:rsidR="00C55561" w:rsidRPr="002E1B57" w:rsidRDefault="002E6A6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versus Leukemia reaction</w:t>
            </w:r>
          </w:p>
        </w:tc>
      </w:tr>
      <w:tr w:rsidR="00C55561" w:rsidRPr="002E1B57" w14:paraId="51D4A205" w14:textId="19A0C0C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FFEDD" w14:textId="3961386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omas, ED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7FB21" w14:textId="48B5AB3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-marrow transplantation (first of two parts) *. (PMID2345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A83A1" w14:textId="10A1DF2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88B55" w14:textId="3CA53D1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61F89" w14:textId="68CE977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49494" w14:textId="12CC5E2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456E6" w14:textId="1D03199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116AB" w14:textId="4A645A3E" w:rsidR="00C55561" w:rsidRPr="002E1B57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-marrow Transplantation.</w:t>
            </w:r>
          </w:p>
        </w:tc>
      </w:tr>
      <w:tr w:rsidR="00C55561" w:rsidRPr="002E1B57" w14:paraId="20C0B1AC" w14:textId="759F7FAD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872C1" w14:textId="5884BC0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tal, 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B1D0C" w14:textId="5307FCA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prospective, randomized trial of autologous bone marrow transplantation and chemotherapy in multiple myeloma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roup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çai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élom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(PMID86494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56D18" w14:textId="53D8C8E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6FB72" w14:textId="2C4BF8C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93A6D" w14:textId="1C3859A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344BD" w14:textId="2698737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7F1EA" w14:textId="045A777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1FCB9" w14:textId="27C377D0" w:rsidR="00C55561" w:rsidRPr="002E1B57" w:rsidRDefault="002E6A6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myeloma treatment</w:t>
            </w:r>
          </w:p>
        </w:tc>
      </w:tr>
      <w:tr w:rsidR="00C55561" w:rsidRPr="002E1B57" w14:paraId="0DC4EAF8" w14:textId="1878F5D7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CD101" w14:textId="2F96AADC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lavin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4F411" w14:textId="74745D7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myeloablativ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em cell transplantation and cell therapy as an alternative to conventional bone marrow transplantation with lethal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reductio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the treatment of malignant and nonmalignant hematologic diseases. (PMID944663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5CF60" w14:textId="091A721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14994" w14:textId="345B471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072FB" w14:textId="4D9DED0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7D436" w14:textId="7DB157C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91637" w14:textId="6B12987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BE829" w14:textId="3E7151EA" w:rsidR="00C55561" w:rsidRPr="002E1B57" w:rsidRDefault="002E6A6F" w:rsidP="002E1B5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myeloablative stem cell </w:t>
            </w:r>
            <w:r w:rsidR="004232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lantation</w:t>
            </w:r>
          </w:p>
        </w:tc>
      </w:tr>
      <w:tr w:rsidR="00C55561" w:rsidRPr="002E1B57" w14:paraId="1C0B43AA" w14:textId="7386606E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6ED48" w14:textId="3C77564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omas, ED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ECABE" w14:textId="55DF95D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-marrow transplantation (second of two parts) *. (PMID2350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C927F" w14:textId="4D10841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CFE8E" w14:textId="22D7B9C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E877F" w14:textId="00BD208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0DAEA" w14:textId="7016042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A359F" w14:textId="729F4CF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E5FC4" w14:textId="1EC5EA62" w:rsidR="00C55561" w:rsidRPr="002E1B57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-marrow Transplantation.</w:t>
            </w:r>
          </w:p>
        </w:tc>
      </w:tr>
      <w:tr w:rsidR="00C55561" w:rsidRPr="002E1B57" w14:paraId="225978BC" w14:textId="5F1C82C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F7F96" w14:textId="66EDD45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hilip, 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CCF3E" w14:textId="2F31C2E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 bone marrow transplantation as compared with salvage chemotherapy in relapses of chemotherapy-sensitive non-Hodgkin's lymphoma. (PMID74771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A06C4" w14:textId="4A8C58D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24446" w14:textId="18DAEE7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21EAD" w14:textId="5C48936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FA63F" w14:textId="091B91C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D6A29" w14:textId="3188A14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2A679" w14:textId="50AE319D" w:rsidR="00C55561" w:rsidRPr="002E1B57" w:rsidRDefault="002E1B5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 Bone-marrow Transplantation</w:t>
            </w:r>
          </w:p>
        </w:tc>
      </w:tr>
      <w:tr w:rsidR="00C55561" w:rsidRPr="002E1B57" w14:paraId="6FEA469F" w14:textId="23494C0C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775BB" w14:textId="25E81C9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tthay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KK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25148" w14:textId="2E78ABA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eatment of high-risk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blastoma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intensive chemotherapy, radiotherapy, autologous bone marrow transplantation, and 13-cis-retinoic acid. Children's Cancer Group. (PMID1051989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60781" w14:textId="4D5BE4C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AB1C2" w14:textId="110A40E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24DC6" w14:textId="55CF779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E66CA" w14:textId="6BC3F3F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97FFB" w14:textId="24A6E8D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724E7" w14:textId="4509C968" w:rsidR="00C55561" w:rsidRPr="002E1B57" w:rsidRDefault="002E6A6F" w:rsidP="002E1B5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-risk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blast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</w:t>
            </w:r>
          </w:p>
        </w:tc>
      </w:tr>
      <w:tr w:rsidR="00C55561" w:rsidRPr="002E1B57" w14:paraId="37C2B9EC" w14:textId="1D4F82C5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4298B" w14:textId="25F08D9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pelan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E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36021" w14:textId="230E94F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stem-cell transplantation*. (PMID1664139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0BA52" w14:textId="4F437C0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8C538" w14:textId="22644C8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29844" w14:textId="11E6827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80E8B" w14:textId="3DDD20E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63A18" w14:textId="2ECFD21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872AC" w14:textId="6EA32732" w:rsidR="00C55561" w:rsidRPr="002E1B57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Stem-cell Transplantation</w:t>
            </w:r>
          </w:p>
        </w:tc>
      </w:tr>
      <w:tr w:rsidR="00C55561" w:rsidRPr="002E1B57" w14:paraId="36FDEE4D" w14:textId="7233DF50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35AE4" w14:textId="68F4E5ED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Marr, K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C3E5E" w14:textId="0176D14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idemiology and outcome of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ld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ctions in hematopoietic stem cell transplant recipients. (PMID1188095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0B519" w14:textId="3346FBC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0429F" w14:textId="67C4399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Infect. Dis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88CA0" w14:textId="3A8072E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7BF2D" w14:textId="710E818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94A71" w14:textId="4B61C41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AEE0F" w14:textId="727B0D07" w:rsidR="00C55561" w:rsidRPr="002E1B57" w:rsidRDefault="00262749" w:rsidP="002E1B5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16C16993" w14:textId="7D5B81C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BC85A" w14:textId="1849B72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llins, R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924CA" w14:textId="1D609CE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 leukocyte infusions in 140 patients with relapsed malignancy after allogeneic bone marrow transplantation. (PMID905346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AC0A9" w14:textId="5466911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DFD6B" w14:textId="0D04297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FCC8A" w14:textId="7425D68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6755D" w14:textId="1ADDA6A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1C8CB" w14:textId="3F6FF96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F72D5" w14:textId="42F20E94" w:rsidR="00C55561" w:rsidRPr="002E1B57" w:rsidRDefault="002E6A6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 leukocyte infusion</w:t>
            </w:r>
          </w:p>
        </w:tc>
      </w:tr>
      <w:tr w:rsidR="00C55561" w:rsidRPr="002E1B57" w14:paraId="661CA5C5" w14:textId="2C353BCF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BD863" w14:textId="086AC50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odman, J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2D6DA" w14:textId="1E6FC2B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controlled trial of fluconazole to prevent fungal infections in patients undergoing bone marrow transplantation. (PMID154232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E1478" w14:textId="1145F7E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40EB8" w14:textId="6398CA0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57B7E" w14:textId="589DF39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F51A9" w14:textId="275DE17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13FC0" w14:textId="2CAD5FC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4334B" w14:textId="6DA0BDF1" w:rsidR="00C55561" w:rsidRPr="002E1B57" w:rsidRDefault="0026274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7143AB02" w14:textId="0070757A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FB181" w14:textId="17781D71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renner, MK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21303" w14:textId="408E22A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-marking to trace origin of relapse after autologous bone-marrow transplantation. (PMID80934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1F240" w14:textId="73C866E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737A5" w14:textId="57FDBC2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EB033" w14:textId="0420A12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A66BA" w14:textId="18ED5EA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723AE" w14:textId="2AC1160D" w:rsidR="00C55561" w:rsidRPr="00C516F6" w:rsidRDefault="002E6A6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789C1" w14:textId="136954B4" w:rsidR="00C55561" w:rsidRPr="002E1B57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 Bone-marrow Transplantation</w:t>
            </w:r>
          </w:p>
        </w:tc>
      </w:tr>
      <w:tr w:rsidR="00C55561" w:rsidRPr="002E1B57" w14:paraId="3CBA3112" w14:textId="3A4CB969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469D5" w14:textId="759A64B7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uznik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L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C3803" w14:textId="4C77BCB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ne marrow transplantation for hematologic malignancies using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myeloablativ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ditioning and high-dose, post</w:t>
            </w:r>
            <w:r w:rsidR="002E6A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lantation cyclophosphamide. (PMID1848998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D4BAC" w14:textId="60B383E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CEB75" w14:textId="22F554E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. Blood Marrow Transplant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1EFE1" w14:textId="51CF9C3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C2E54" w14:textId="0887530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1AC40" w14:textId="5ED6274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1BFBF" w14:textId="4C18F5AD" w:rsidR="00C55561" w:rsidRPr="002E1B57" w:rsidRDefault="002E6A6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3290" w:rsidRPr="00FB49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2E1B57" w:rsidRPr="00FB49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rrow transplantation</w:t>
            </w:r>
          </w:p>
        </w:tc>
      </w:tr>
      <w:tr w:rsidR="00C55561" w:rsidRPr="002E1B57" w14:paraId="78995013" w14:textId="22D5CA9F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9503C" w14:textId="787C7F6B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cdonald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GB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D20AF" w14:textId="4646838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occlusive disease of the liver and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orga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ilure after bone marrow transplantation: a cohort study of 355 patients. (PMID842044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8E060" w14:textId="637C719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489D5" w14:textId="6F32933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. Intern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88ABE" w14:textId="7B9AD14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F771B" w14:textId="233F761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7F68B" w14:textId="5F403749" w:rsidR="00C55561" w:rsidRPr="00C516F6" w:rsidRDefault="00311624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spective </w:t>
            </w:r>
            <w:r w:rsidR="00C55561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AED21" w14:textId="11C054CB" w:rsidR="00C55561" w:rsidRPr="002E1B57" w:rsidRDefault="002E6A6F" w:rsidP="002E1B5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cclusive disease</w:t>
            </w:r>
          </w:p>
        </w:tc>
      </w:tr>
      <w:tr w:rsidR="00C55561" w:rsidRPr="002E1B57" w14:paraId="4ABBEC41" w14:textId="49F8141B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1E01D" w14:textId="18C790AC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ldman, J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D4A4B" w14:textId="19E3173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 marrow transplantation for chronic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genou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 in chronic phase. Increased risk for relapse associated with T-cell depletion. (PMID328574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3BF11" w14:textId="37910BE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5B2AF" w14:textId="5839ABD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. Intern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4D6AA" w14:textId="312DEA9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C1198" w14:textId="01A8BBF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4938F" w14:textId="6834390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8393B" w14:textId="5FA58BAC" w:rsidR="00C55561" w:rsidRPr="002E1B57" w:rsidRDefault="002E1B57" w:rsidP="002E1B5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3C564666" w14:textId="1B287C14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81E3B" w14:textId="5D54D45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ntoyiannis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D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EF952" w14:textId="37FF13C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surveillance for invasive fungal infections in hematopoietic stem cell transplant recipients, 2001-2006: overview of the Transplant-Associated Infection Surveillance Network (TRANSNET) Database. (PMID202188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7C26A" w14:textId="442C84F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A3D64" w14:textId="66784C7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Infect. Dis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1F9DA" w14:textId="07833BA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ACF7A" w14:textId="0995177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FC74F" w14:textId="290E50E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CD777" w14:textId="5F9DF241" w:rsidR="00C55561" w:rsidRPr="002E1B57" w:rsidRDefault="00311624" w:rsidP="002E1B5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111CFAEF" w14:textId="0252E606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FBE79" w14:textId="2FB2929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Papadopoulos, EB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37084" w14:textId="4FA61E2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usions of donor leukocytes to treat Epstein-Barr virus-associated lymphoproliferative disorders after allogeneic bone marrow transplantation. (PMID809314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A1D16" w14:textId="779289A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ABBDF" w14:textId="646B635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61C9F" w14:textId="2240F2F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4EBF6" w14:textId="713C0AF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9DC62" w14:textId="3EB25E9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F15F9" w14:textId="170F28C7" w:rsidR="00C55561" w:rsidRPr="002E1B57" w:rsidRDefault="008F5D98" w:rsidP="002E1B5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 Leukocytes Infusion</w:t>
            </w:r>
          </w:p>
        </w:tc>
      </w:tr>
      <w:tr w:rsidR="00C55561" w:rsidRPr="002E1B57" w14:paraId="06A9E4A3" w14:textId="120AC83B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37001" w14:textId="21D0DD6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randt, S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19070" w14:textId="1A31A95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 of recombinant human granulocyte-macrophage colony-stimulating factor on hematopoietic reconstitution after high-dose chemotherapy and autologous bone marrow transplantation. (PMID32810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508D3" w14:textId="06F2996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088A7" w14:textId="7952DCB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74E34" w14:textId="1D16B6F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FEB12" w14:textId="678EF92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81002" w14:textId="6D04265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03096" w14:textId="17BAB6F8" w:rsidR="00C55561" w:rsidRPr="002E1B57" w:rsidRDefault="008F5D98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R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nstitution</w:t>
            </w:r>
          </w:p>
        </w:tc>
      </w:tr>
      <w:tr w:rsidR="00C55561" w:rsidRPr="002E1B57" w14:paraId="2B80A05C" w14:textId="7C44CA52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5058D" w14:textId="5874AAC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ngard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25107" w14:textId="7E3B44B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rease in Candida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sei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ection among patients with bone marrow transplantation and neutropenia treated prophylactically with fluconazole. (PMID166983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16A40" w14:textId="26F9CF9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5C8AE" w14:textId="35B864D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09439" w14:textId="1A4B7D1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346D1" w14:textId="6502BA4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1BA96" w14:textId="17635D7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2B834" w14:textId="1A89EF37" w:rsidR="00C55561" w:rsidRPr="002E1B57" w:rsidRDefault="00311624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26EFA6BE" w14:textId="47318C04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4BA80" w14:textId="13874338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arman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SI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85556" w14:textId="42C87BA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men-related toxicity in patients undergoing bone marrow transplantation. (PMID304995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8EE46" w14:textId="246A51D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9C7A7" w14:textId="5262683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D0B70" w14:textId="06B1EEC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CA340" w14:textId="5EDA5C3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778CD" w14:textId="1163AED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5494C" w14:textId="1CF6F6E5" w:rsidR="00C55561" w:rsidRPr="002E1B57" w:rsidRDefault="00311624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ion</w:t>
            </w:r>
          </w:p>
        </w:tc>
      </w:tr>
      <w:tr w:rsidR="00C55561" w:rsidRPr="002E1B57" w14:paraId="7A768814" w14:textId="5B69CC43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C8E5B" w14:textId="005FF84B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ierry Phili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4C809" w14:textId="6703DC7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dose therapy and autologous bone marrow transplantation after failure of conventional chemotherapy in adults with intermediate-grade or high-grade non-Hodgkin's lymphoma. (PMID32955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4D867" w14:textId="7765D51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EA5FC" w14:textId="2CBD96B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281B9" w14:textId="6F76377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7737F" w14:textId="0393AEA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33924" w14:textId="42C32E83" w:rsidR="00C55561" w:rsidRPr="00C516F6" w:rsidRDefault="00311624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E1683" w14:textId="55AC54DD" w:rsidR="00C55561" w:rsidRPr="002E1B57" w:rsidRDefault="008F5D98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-High grade non-Hodgkin’s lymphoma treatment</w:t>
            </w:r>
          </w:p>
        </w:tc>
      </w:tr>
      <w:tr w:rsidR="00C55561" w:rsidRPr="002E1B57" w14:paraId="21F449BA" w14:textId="71424FD7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F6944" w14:textId="37B8C50A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cdonald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GB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7B92F" w14:textId="70772D3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 w:rsidR="008F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usive disease of the liver after bone marrow transplantation: diagnosis, incidence, and predisposing factors. (PMID636324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52F57" w14:textId="16C9AF4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5EFD9" w14:textId="54FAF31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logy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F5078" w14:textId="2F0C96E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ED027" w14:textId="0611A20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631FB" w14:textId="6B22626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DEA69" w14:textId="2A3C96EC" w:rsidR="00C55561" w:rsidRPr="002E1B57" w:rsidRDefault="008F5D98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cclusive disease</w:t>
            </w:r>
          </w:p>
        </w:tc>
      </w:tr>
      <w:tr w:rsidR="00C55561" w:rsidRPr="002E1B57" w14:paraId="0CF318DB" w14:textId="03168900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D2B14" w14:textId="28BADEE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nch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A0935" w14:textId="6F6A014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se intensification with autologous bone-marrow transplantation in relapsed and resistant Hodgkin's disease: results of a BNLI </w:t>
            </w:r>
            <w:r w:rsidR="008F5D98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zed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al. (PMID809695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E5A87" w14:textId="384AFAC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3A76A" w14:textId="5ADC887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A5417" w14:textId="3C68F79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8D43E" w14:textId="19E631B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8E44D" w14:textId="1E679EB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28A16" w14:textId="04CA8DDA" w:rsidR="00C55561" w:rsidRPr="002E1B57" w:rsidRDefault="002E1B57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-marrow transplantation</w:t>
            </w:r>
          </w:p>
        </w:tc>
      </w:tr>
      <w:tr w:rsidR="00C55561" w:rsidRPr="002E1B57" w14:paraId="552A5D1A" w14:textId="1AC8339B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D443A" w14:textId="48C3FCCB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nes, R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68FA9" w14:textId="0F7B472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 w:rsidR="008F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lusive disease of the liver following bone 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rrow transplantation. (PMID33215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7D373" w14:textId="4113A34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7883E" w14:textId="0941507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lant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28577" w14:textId="17265FF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7295C" w14:textId="57B8DEB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E41C0" w14:textId="0E538E47" w:rsidR="00C55561" w:rsidRPr="00C516F6" w:rsidRDefault="00311624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081FA" w14:textId="2E1FA7F6" w:rsidR="00C55561" w:rsidRPr="002E1B57" w:rsidRDefault="008F5D98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cclusive disease</w:t>
            </w:r>
          </w:p>
        </w:tc>
      </w:tr>
      <w:tr w:rsidR="00C55561" w:rsidRPr="002E1B57" w14:paraId="6FB4F431" w14:textId="3036FDEE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28E81" w14:textId="1EB8AACA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Zittoun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E8540" w14:textId="4495706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tologous or allogeneic bone marrow transplantation compared with intensive chemotherapy in acut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genou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. European Organization for Research and Treatment of Cancer (EORTC) and th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uppo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iano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ti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tologich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l'Adulto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IMEMA) Leukemia Cooperative Groups. (PMID78084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AC81E" w14:textId="3703EEE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BEDDB" w14:textId="198055C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0C4EC" w14:textId="0AA7986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F6DD2" w14:textId="1011266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F4194" w14:textId="32E8CDE8" w:rsidR="00C55561" w:rsidRPr="00C516F6" w:rsidRDefault="00A6253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87072" w14:textId="5EC9A4D0" w:rsidR="00C55561" w:rsidRPr="002E1B57" w:rsidRDefault="008F5D98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Myeloid Leukemia treatment</w:t>
            </w:r>
          </w:p>
        </w:tc>
      </w:tr>
      <w:tr w:rsidR="00C55561" w:rsidRPr="002E1B57" w14:paraId="74A5A4B6" w14:textId="66BEAF36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8F304" w14:textId="19CB6198" w:rsidR="00C55561" w:rsidRPr="00C516F6" w:rsidRDefault="0058503A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ir w:val="ltr">
              <w:proofErr w:type="spellStart"/>
              <w:r w:rsidR="00C55561" w:rsidRPr="00C516F6">
                <w:rPr>
                  <w:rFonts w:ascii="Times New Roman" w:hAnsi="Times New Roman" w:cs="Times New Roman"/>
                  <w:b w:val="0"/>
                  <w:bCs w:val="0"/>
                  <w:color w:val="000000"/>
                  <w:sz w:val="24"/>
                  <w:szCs w:val="24"/>
                </w:rPr>
                <w:t>Gribben</w:t>
              </w:r>
              <w:proofErr w:type="spellEnd"/>
              <w:r w:rsidR="00C55561" w:rsidRPr="00C516F6">
                <w:rPr>
                  <w:rFonts w:ascii="Times New Roman" w:hAnsi="Times New Roman" w:cs="Times New Roman"/>
                  <w:b w:val="0"/>
                  <w:bCs w:val="0"/>
                  <w:color w:val="000000"/>
                  <w:sz w:val="24"/>
                  <w:szCs w:val="24"/>
                </w:rPr>
                <w:t>, J</w:t>
              </w:r>
              <w:r w:rsidR="00C55561" w:rsidRPr="00C516F6">
                <w:rPr>
                  <w:rFonts w:ascii="Times New Roman" w:hAnsi="Times New Roman" w:cs="Times New Roman"/>
                  <w:sz w:val="24"/>
                  <w:szCs w:val="24"/>
                </w:rPr>
                <w:t>‬</w:t>
              </w:r>
              <w:r w:rsidR="00C55561" w:rsidRPr="00C516F6">
                <w:rPr>
                  <w:sz w:val="24"/>
                  <w:szCs w:val="24"/>
                </w:rPr>
                <w:t>‬</w:t>
              </w:r>
              <w:r w:rsidR="00C55561" w:rsidRPr="00C516F6">
                <w:rPr>
                  <w:sz w:val="24"/>
                  <w:szCs w:val="24"/>
                </w:rPr>
                <w:t>‬</w:t>
              </w:r>
              <w:r w:rsidR="00C55561" w:rsidRPr="00C516F6">
                <w:rPr>
                  <w:sz w:val="24"/>
                  <w:szCs w:val="24"/>
                </w:rPr>
                <w:t>‬</w:t>
              </w:r>
              <w:r w:rsidR="00C55561" w:rsidRPr="00C516F6">
                <w:rPr>
                  <w:sz w:val="24"/>
                  <w:szCs w:val="24"/>
                </w:rPr>
                <w:t>‬</w:t>
              </w:r>
              <w:r w:rsidR="00C55561">
                <w:t>‬</w:t>
              </w:r>
              <w:r w:rsidR="00C55561">
                <w:t>‬</w:t>
              </w:r>
              <w:r w:rsidR="00C55561">
                <w:t>‬</w:t>
              </w:r>
              <w:r w:rsidR="00C55561">
                <w:t>‬</w:t>
              </w:r>
              <w:r w:rsidR="00C55561">
                <w:t>‬</w:t>
              </w:r>
              <w:r w:rsidR="005463C4">
                <w:t>‬</w:t>
              </w:r>
              <w:r w:rsidR="00262749">
                <w:t>‬</w:t>
              </w:r>
              <w:r w:rsidR="00EE7A5A">
                <w:t>‬</w:t>
              </w:r>
              <w:r>
                <w:t>‬</w:t>
              </w:r>
            </w:di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77CCB" w14:textId="3406571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logic purging of marrow assessed by PCR before autologous bone marrow transplantation for B-cell lymphoma. (PMID194443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F63A6" w14:textId="2701F5F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EC12E" w14:textId="3EC92C1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5CE71" w14:textId="1E0BA60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D7887" w14:textId="17CF063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17B99" w14:textId="12B53C85" w:rsidR="00C55561" w:rsidRPr="00C516F6" w:rsidRDefault="00EE7A5A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496BD" w14:textId="7A8E5352" w:rsidR="00C55561" w:rsidRPr="002E1B57" w:rsidRDefault="002E1B5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 marrow transplantation</w:t>
            </w:r>
          </w:p>
        </w:tc>
      </w:tr>
      <w:tr w:rsidR="00C55561" w:rsidRPr="002E1B57" w14:paraId="019ABC3D" w14:textId="1427AEA0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CD9E0" w14:textId="042B2AEC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uggeri, L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68229" w14:textId="47B52F3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e of natural killer cell alloreactivity in HLA-mismatched hematopoietic stem cell transplantation. (PMID103815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4E5C9" w14:textId="7617301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017E0" w14:textId="34B5F30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0CDA2" w14:textId="1D56B15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D90DA" w14:textId="65F5001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FFD05" w14:textId="35AFCAE8" w:rsidR="00C55561" w:rsidRPr="00C516F6" w:rsidRDefault="00EE7A5A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2DB0F" w14:textId="61FF6F5B" w:rsidR="00C55561" w:rsidRPr="002E1B57" w:rsidRDefault="0040723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tural Killer Cell </w:t>
            </w:r>
          </w:p>
        </w:tc>
      </w:tr>
      <w:tr w:rsidR="00C55561" w:rsidRPr="002E1B57" w14:paraId="6A00740A" w14:textId="587AAB5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416C0" w14:textId="266301EC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, K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89320" w14:textId="761C932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asiv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rgillosi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allogeneic stem cell transplant recipients: changes in epidemiology and risk factors. (PMID123934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1C52A" w14:textId="3E65626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59F2C" w14:textId="7EC77EF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81654" w14:textId="37BBA98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D68F6" w14:textId="440587B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D17D7" w14:textId="0248C9D0" w:rsidR="00C55561" w:rsidRPr="00C516F6" w:rsidRDefault="002411E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CCB40" w14:textId="16DA4D4E" w:rsidR="00C55561" w:rsidRPr="002E1B57" w:rsidRDefault="002411E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29DE8F68" w14:textId="06DE467F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126C5" w14:textId="59C1F85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urtis, R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02732" w14:textId="3326E49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cancers after bone marrow transplantation. (PMID90704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CD007" w14:textId="7F63B25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583A6" w14:textId="4FF5769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82862" w14:textId="36573F1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21078" w14:textId="084A2E7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55CEB" w14:textId="2F9B33EA" w:rsidR="00C55561" w:rsidRPr="00C516F6" w:rsidRDefault="002411E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32D83" w14:textId="455642C0" w:rsidR="00C55561" w:rsidRPr="002E1B57" w:rsidRDefault="0005449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rrow transplantation</w:t>
            </w:r>
          </w:p>
        </w:tc>
      </w:tr>
      <w:tr w:rsidR="00C55561" w:rsidRPr="002E1B57" w14:paraId="7BDD5663" w14:textId="6435B6FB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D8EAD" w14:textId="1DD8B8E4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kinnon, 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D9443" w14:textId="724708B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ptive immunotherapy evaluating escalating doses of donor leukocytes for relapse of chronic myeloid leukemia after bone marrow transplantation: separation of graft-versus-leukemia responses from graft-versus-host disease. (PMID76329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D4A8E" w14:textId="6972E8D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2261E" w14:textId="54511A7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D228B" w14:textId="034CB94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2F993" w14:textId="5BCD21B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FF0B3" w14:textId="19654BF7" w:rsidR="00C55561" w:rsidRPr="00C516F6" w:rsidRDefault="002411E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9A474" w14:textId="1B14B012" w:rsidR="00C55561" w:rsidRPr="002E1B57" w:rsidRDefault="0040723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 Leukocyte Infusion</w:t>
            </w:r>
          </w:p>
        </w:tc>
      </w:tr>
      <w:tr w:rsidR="00C55561" w:rsidRPr="002E1B57" w14:paraId="7A7593B4" w14:textId="1BE6FE37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819EF" w14:textId="762892F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ller, 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C6C98" w14:textId="0613E03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serum levels of tumor necrosis factor alpha precede major complications of bone marrow transplantation. (PMID240591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2FB4B" w14:textId="618B6FC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F37ED" w14:textId="3FB7367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1441B" w14:textId="091C9C0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EA4D0" w14:textId="23A4D3B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929A3" w14:textId="14E0EFCD" w:rsidR="00C55561" w:rsidRPr="00C516F6" w:rsidRDefault="002411E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33211" w14:textId="0AD0A417" w:rsidR="00C55561" w:rsidRPr="002E1B57" w:rsidRDefault="0005449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rrow transplantation</w:t>
            </w:r>
          </w:p>
        </w:tc>
      </w:tr>
      <w:tr w:rsidR="00C55561" w:rsidRPr="002E1B57" w14:paraId="2A91BB84" w14:textId="00945E7E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05FEC" w14:textId="706535F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James, 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6F270" w14:textId="2A26DAC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*. (PMID811483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4A2F1" w14:textId="6C318F5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BE086" w14:textId="2CE0C1D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160E1" w14:textId="7E658F4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E564D" w14:textId="5A94111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EBE4B" w14:textId="35221CE8" w:rsidR="00C55561" w:rsidRPr="00C516F6" w:rsidRDefault="00A62533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9B09C" w14:textId="7DC19FFE" w:rsidR="00C55561" w:rsidRPr="002E1B57" w:rsidRDefault="00A62533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08FBD468" w14:textId="43F92A4A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36E07" w14:textId="1EB6B378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llivan, K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D5EC5" w14:textId="1DE6749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graft-versus-host disease and other late complications of bone marrow transplantation*. (PMID188725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C2DFE" w14:textId="3EF19B3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D497C" w14:textId="1E00C55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8D638" w14:textId="56B01E7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ED059" w14:textId="75C3089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D02F9" w14:textId="652C2399" w:rsidR="00C55561" w:rsidRPr="00C516F6" w:rsidRDefault="00A6253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8211D" w14:textId="66D4482F" w:rsidR="00C55561" w:rsidRPr="002E1B57" w:rsidRDefault="00FB49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versus Host Disease</w:t>
            </w:r>
          </w:p>
        </w:tc>
      </w:tr>
      <w:tr w:rsidR="00C55561" w:rsidRPr="002E1B57" w14:paraId="1FFBFCFC" w14:textId="267B3346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03454" w14:textId="25EDFB5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tschka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P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E7D8E" w14:textId="31B73EF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 marrow transplantation for leukemia following a new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ulfa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cyclophosphamide regimen. (PMID33112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36464" w14:textId="060F081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EFD49" w14:textId="1965610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7B2C2" w14:textId="1C02BCB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1A321" w14:textId="28BFACE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834BC" w14:textId="2DCFD0EC" w:rsidR="00C55561" w:rsidRPr="00C516F6" w:rsidRDefault="00A62533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AC0D2" w14:textId="1890A660" w:rsidR="00C55561" w:rsidRPr="002E1B57" w:rsidRDefault="00FB49F2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3DB524CB" w14:textId="1D742191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51AC7" w14:textId="3CB10E8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usse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35CFC" w14:textId="2FA4E7D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toxic T-lymphocyte response to cytomegalovirus after human allogeneic bone marrow transplantation: pattern of recovery and correlation with cytomegalovirus infection and disease. (PMID16523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A79ED" w14:textId="7F9BCDB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44AFF" w14:textId="46E9E4F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DE092" w14:textId="3C13B8A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D02E6" w14:textId="6E3E36A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ACCF4" w14:textId="04705A08" w:rsidR="00C55561" w:rsidRPr="00C516F6" w:rsidRDefault="007914D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87306" w14:textId="3FEDF991" w:rsidR="00C55561" w:rsidRPr="002E1B57" w:rsidRDefault="00407232" w:rsidP="0040723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 infection</w:t>
            </w:r>
          </w:p>
        </w:tc>
      </w:tr>
      <w:tr w:rsidR="00C55561" w:rsidRPr="002E1B57" w14:paraId="07061523" w14:textId="0FA15B44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167AB" w14:textId="7D3589B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egler, T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CDAFD" w14:textId="645E856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and metabolic efficacy of glutamine-supplemented parenteral nutrition after bone marrow transplantation. A randomized, double-blind, controlled study. (PMID156709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76517" w14:textId="6E3B12B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E11BA" w14:textId="3640AB6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. Intern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AD567" w14:textId="17B649E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9992D" w14:textId="473225F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24ECD" w14:textId="393523C2" w:rsidR="00C55561" w:rsidRPr="00C516F6" w:rsidRDefault="003722A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6E804" w14:textId="24DAED2A" w:rsidR="00C55561" w:rsidRPr="002E1B57" w:rsidRDefault="0040723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al Nutrition</w:t>
            </w:r>
          </w:p>
        </w:tc>
      </w:tr>
      <w:tr w:rsidR="00C55561" w:rsidRPr="002E1B57" w14:paraId="7EBBDE06" w14:textId="216FB0A8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5A5A0" w14:textId="173D7CA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ld, 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3FC07" w14:textId="1931CFD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miology of Aspergillus infections in a large cohort of patients undergoing bone marrow transplantation. (PMID91801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90C74" w14:textId="418EA63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F7570" w14:textId="5341F34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. Exp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9257B" w14:textId="21EA2A8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F805A" w14:textId="2025B55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670F0" w14:textId="5D9B455A" w:rsidR="00C55561" w:rsidRPr="00C516F6" w:rsidRDefault="007914D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8D048" w14:textId="616385D9" w:rsidR="00C55561" w:rsidRPr="002E1B57" w:rsidRDefault="007914D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4EF91FC4" w14:textId="1CBB3D4A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18A83" w14:textId="69F500C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chmitz, 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3570B" w14:textId="094C8132" w:rsidR="00C55561" w:rsidRPr="00C516F6" w:rsidRDefault="0040723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zed</w:t>
            </w:r>
            <w:r w:rsidR="00C55561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al of </w:t>
            </w:r>
            <w:proofErr w:type="spellStart"/>
            <w:r w:rsidR="00C55561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g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i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obiliz</w:t>
            </w:r>
            <w:r w:rsidR="00C55561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 peripheral blood progenitor cell transplantation versus autologous bone-marrow transplantation in lymphoma patients. (PMID85987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3884C" w14:textId="7AC2B09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0883B" w14:textId="1EC6E10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6F0E4" w14:textId="4A95A75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409CE" w14:textId="58D867E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2D752" w14:textId="58658E78" w:rsidR="00C55561" w:rsidRPr="00C516F6" w:rsidRDefault="003722A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AFF45" w14:textId="7A4B9071" w:rsidR="00C55561" w:rsidRPr="002E1B57" w:rsidRDefault="0005449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-marrow transplantation</w:t>
            </w:r>
          </w:p>
        </w:tc>
      </w:tr>
      <w:tr w:rsidR="00C55561" w:rsidRPr="002E1B57" w14:paraId="152B37EC" w14:textId="4A8FED88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48CD3" w14:textId="4CB9C18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ucarelli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98510" w14:textId="48A388E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 in patients with thalassemia. (PMID230010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FB805" w14:textId="0913A03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36D3C" w14:textId="1BC0A69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27355" w14:textId="36EC78C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CF6A3C" w14:textId="334D320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5B331" w14:textId="7D6D61C7" w:rsidR="00C55561" w:rsidRPr="00C516F6" w:rsidRDefault="003722A7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850BA" w14:textId="60E84248" w:rsidR="00C55561" w:rsidRPr="002E1B57" w:rsidRDefault="0005449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7219E8D7" w14:textId="045DACA4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D0E16" w14:textId="7B2F818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llivan, K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00940" w14:textId="44C854B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luence of acute and chronic graft-versus-host disease on relapse and survival after bone marrow transplantation 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rom HLA-identical siblings as treatment of acute and chronic leukemia. (PMID265346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1588A" w14:textId="5E6B3CA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E7DBA" w14:textId="56C135A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A0902" w14:textId="3FBD2B1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873AA" w14:textId="38DAC50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8C25D" w14:textId="3E79EB73" w:rsidR="00C55561" w:rsidRPr="00C516F6" w:rsidRDefault="007914D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4C47B" w14:textId="01840D9F" w:rsidR="00C55561" w:rsidRPr="002E1B57" w:rsidRDefault="00FB49F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versus Host Disease</w:t>
            </w:r>
          </w:p>
        </w:tc>
      </w:tr>
      <w:tr w:rsidR="00C55561" w:rsidRPr="002E1B57" w14:paraId="369290C1" w14:textId="69E25F4C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68720" w14:textId="0EEF522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Goodrich, J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B5571" w14:textId="5466FD4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treatment with ganciclovir to prevent cytomegalovirus disease after allogeneic bone marrow transplantation. (PMID16586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801B0" w14:textId="58F6B13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5CB60" w14:textId="1C1F23A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812CA" w14:textId="43C87AC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5C566" w14:textId="1371038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48CC3" w14:textId="40A534CF" w:rsidR="00C55561" w:rsidRPr="00C516F6" w:rsidRDefault="003722A7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EE4CA" w14:textId="57B558C5" w:rsidR="00C55561" w:rsidRPr="002E1B57" w:rsidRDefault="0041334A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 Infection</w:t>
            </w:r>
          </w:p>
        </w:tc>
      </w:tr>
      <w:tr w:rsidR="00C55561" w:rsidRPr="002E1B57" w14:paraId="11D480E9" w14:textId="354BEEBA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80685" w14:textId="5AD647C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wles, RL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CAF43" w14:textId="0EF5EC9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spor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to prevent graft-versus-host disease in man after allogeneic bone-marrow transplantation. (PMID61017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5B7F9" w14:textId="1A83414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FBF98" w14:textId="5202B2C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61909" w14:textId="1EB6968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B60FD" w14:textId="44FF8D9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0A676" w14:textId="1A5679B7" w:rsidR="00C55561" w:rsidRPr="00C516F6" w:rsidRDefault="007A1E4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22B24" w14:textId="0DB5340F" w:rsidR="00C55561" w:rsidRPr="002E1B57" w:rsidRDefault="00FB49F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versus Host Disease</w:t>
            </w:r>
          </w:p>
        </w:tc>
      </w:tr>
      <w:tr w:rsidR="00C55561" w:rsidRPr="002E1B57" w14:paraId="3ABD131E" w14:textId="7D0DC82F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22A90" w14:textId="25865A2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ofytos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D.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EB997" w14:textId="0E0F258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miology and outcome of invasive fungal infection in adult hematopoietic stem cell transplant recipients: analysis of Multicenter Prospective Antifungal Therapy (PATH) Alliance registry. (PMID1911596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4C010" w14:textId="273E375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90BF1" w14:textId="0218CBF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Infect. Dis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BE622" w14:textId="5443388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86811" w14:textId="0B72F6E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9209C" w14:textId="79921F5F" w:rsidR="00C55561" w:rsidRPr="00C516F6" w:rsidRDefault="007A1E4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5B78D" w14:textId="7BCE25A4" w:rsidR="00C55561" w:rsidRPr="002E1B57" w:rsidRDefault="007A1E4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6430DEAA" w14:textId="001F5519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32F8F" w14:textId="0B27D4C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eager, A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F40FB" w14:textId="3DA780B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tologous bone marrow transplantation in patients with acut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lymphocytic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, using ex vivo marrow treatment with 4-hydroperoxycyclophosphamide. (PMID35232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9C8E3" w14:textId="24B9D9F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C8D80" w14:textId="27756B5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D2397" w14:textId="36C40EC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B4B9E" w14:textId="0D57432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43AAA" w14:textId="036085E8" w:rsidR="00C55561" w:rsidRPr="00C516F6" w:rsidRDefault="003722A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04E63" w14:textId="47303DA3" w:rsidR="00C55561" w:rsidRPr="002E1B57" w:rsidRDefault="0005449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 bone marrow transplantation</w:t>
            </w:r>
          </w:p>
        </w:tc>
      </w:tr>
      <w:tr w:rsidR="00C55561" w:rsidRPr="002E1B57" w14:paraId="18937858" w14:textId="059C0F8D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AF9AC" w14:textId="0B0A528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ersa, F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1D18A" w14:textId="5E00DB9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haplotype-mismatched hematopoietic stem-cell transplantation: a phase II study in patients with acute leukemia at high risk of relapse. (PMID1575345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5E4E4" w14:textId="1E67384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AF3CB" w14:textId="74BCB46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77AFA" w14:textId="094A004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5A68E" w14:textId="69FFC42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AA4F6" w14:textId="2B329922" w:rsidR="00C55561" w:rsidRPr="00C516F6" w:rsidRDefault="003722A7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D3F15" w14:textId="119821B8" w:rsidR="00C55561" w:rsidRPr="002E1B57" w:rsidRDefault="0041334A" w:rsidP="0041334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  <w:r w:rsidR="0005449E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em-cell transplantation</w:t>
            </w:r>
          </w:p>
        </w:tc>
      </w:tr>
      <w:tr w:rsidR="00C55561" w:rsidRPr="002E1B57" w14:paraId="58BA8E41" w14:textId="4A39DE92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C8B07" w14:textId="6585666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ik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A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5B51E" w14:textId="1DD4878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afung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ersus fluconazole for prophylaxis against invasive fungal infections during neutropenia in patients undergoing hematopoietic stem cell transplantation. (PMID155460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8ACCA" w14:textId="5AFD874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99EBE" w14:textId="5BA146E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Infect. Dis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BD0C3" w14:textId="63F01E1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4BED9" w14:textId="0EE0D46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F8AC8" w14:textId="3D797E52" w:rsidR="00C55561" w:rsidRPr="00C516F6" w:rsidRDefault="003722A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C6DFE" w14:textId="5602E982" w:rsidR="00C55561" w:rsidRPr="002E1B57" w:rsidRDefault="007A1E4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Infection</w:t>
            </w:r>
          </w:p>
        </w:tc>
      </w:tr>
      <w:tr w:rsidR="00C55561" w:rsidRPr="002E1B57" w14:paraId="3973C818" w14:textId="42B472C7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04489" w14:textId="0C2A0E4A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lomenberg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AA92E" w14:textId="761F36E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act of HLA class I and class II high-resolution matching on outcomes of unrelated donor bone marrow transplantation: HLA-C mismatching is 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sociated with a strong adverse effect on transplantation outcome. (PMID151919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A4747" w14:textId="3AC5F33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D3D50" w14:textId="2E37203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6340C" w14:textId="13A8C08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7B8A8" w14:textId="1D4865E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E2FEF" w14:textId="22C44C64" w:rsidR="00C55561" w:rsidRPr="00C516F6" w:rsidRDefault="003722A7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41D67" w14:textId="3B529ACC" w:rsidR="00C55561" w:rsidRPr="002E1B57" w:rsidRDefault="0041334A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 matching</w:t>
            </w:r>
          </w:p>
        </w:tc>
      </w:tr>
      <w:tr w:rsidR="00C55561" w:rsidRPr="002E1B57" w14:paraId="5620ADD1" w14:textId="7608BB7A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00A00" w14:textId="4823034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Buckley, R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E7945" w14:textId="268A491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stem-cell transplantation for the treatment of severe combined immunodeficiency. (PMID1002147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C9051" w14:textId="2F1448A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93B94" w14:textId="5198C13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F99E5" w14:textId="47F9D21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FCD38" w14:textId="5C10031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E4953" w14:textId="26EB92C9" w:rsidR="00C55561" w:rsidRPr="00C516F6" w:rsidRDefault="003722A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D26F7" w14:textId="41EE18AE" w:rsidR="00C55561" w:rsidRPr="002E1B57" w:rsidRDefault="003722A7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atopoietic Stem-Cell Transplantation </w:t>
            </w:r>
          </w:p>
        </w:tc>
      </w:tr>
      <w:tr w:rsidR="00C55561" w:rsidRPr="002E1B57" w14:paraId="7AFF45DF" w14:textId="3B9C9E15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907EA" w14:textId="165E116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ocie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DE198" w14:textId="02B2911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term survival and late deaths after allogeneic bone marrow transplantation. Late Effects Working Committee of the International Bone Marrow Transplant Registry. (PMID1038793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75E2D" w14:textId="249D7C1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49BF2" w14:textId="4C3373E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F6436" w14:textId="4ABC903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44888" w14:textId="0F736A1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49CFD" w14:textId="441A50B8" w:rsidR="00C55561" w:rsidRPr="00C516F6" w:rsidRDefault="007A1E4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968FE" w14:textId="6635A114" w:rsidR="00C55561" w:rsidRPr="002E1B57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geneic Bone Marrow Transplantation</w:t>
            </w:r>
          </w:p>
        </w:tc>
      </w:tr>
      <w:tr w:rsidR="00C55561" w:rsidRPr="002E1B57" w14:paraId="4DCF227A" w14:textId="20ED9831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8B0B2" w14:textId="69D1E21D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munaitis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5AF5E" w14:textId="22228C9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nt granulocyte-macrophage colony-stimulating factor after autologous bone marrow transplantation for lymphoid cancer. (PMID190384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0684B" w14:textId="437D1A3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DBFD7" w14:textId="2F2CC7C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57698" w14:textId="4796ABC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376BE" w14:textId="37C4A12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C7EA8" w14:textId="386152F5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440F4" w14:textId="4A1D4ED4" w:rsidR="00C55561" w:rsidRPr="002E1B57" w:rsidRDefault="00F167F9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tologous </w:t>
            </w:r>
            <w:r w:rsidR="000544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33C1B14D" w14:textId="166CC77B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A78CA" w14:textId="5516F79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anders, J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E960F" w14:textId="2277334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gnancies following high-dose cyclophosphamide with or without high-dos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ulfa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total-body irradiation and bone marrow transplantation. (PMID863992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0B0FC" w14:textId="180A24B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29747" w14:textId="346248F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24F92" w14:textId="59DF7CC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3402C" w14:textId="3BA3DD3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0ECCD" w14:textId="4757239F" w:rsidR="00C55561" w:rsidRPr="00C516F6" w:rsidRDefault="007A1E4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D704E" w14:textId="103885F7" w:rsidR="00C55561" w:rsidRPr="002E1B57" w:rsidRDefault="0005449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167F9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rrow transplantation</w:t>
            </w:r>
          </w:p>
        </w:tc>
      </w:tr>
      <w:tr w:rsidR="00C55561" w:rsidRPr="002E1B57" w14:paraId="05C62668" w14:textId="783A4A22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B9E3B" w14:textId="50489D41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itta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B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B877D" w14:textId="4567F31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rospective study of androgens and bone marrow transplantation for treatment of severe aplastic anemia. (PMID329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55B4E" w14:textId="3A2BC4C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C7D61" w14:textId="2C757C8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2B4FF" w14:textId="0F169DA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694C5" w14:textId="438260C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9323F" w14:textId="6B77B64E" w:rsidR="00C55561" w:rsidRPr="00C516F6" w:rsidRDefault="007A1E4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AE678" w14:textId="24C0EF3F" w:rsidR="00C55561" w:rsidRPr="002E1B57" w:rsidRDefault="0041334A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Aplastic Anemia treatment</w:t>
            </w:r>
            <w:r w:rsidR="00F167F9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55561" w:rsidRPr="002E1B57" w14:paraId="0E96F19B" w14:textId="41A88DFE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C1948" w14:textId="27D233B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hapiro, R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AFC32" w14:textId="51F7D34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tein-Barr virus associated B cell lymphoproliferative disorders following bone marrow transplantation. (PMID283395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9B4BE" w14:textId="225A835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7B55C" w14:textId="3D08E18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5908C" w14:textId="6453012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703BB" w14:textId="1C3990E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B1028" w14:textId="531715A3" w:rsidR="00C55561" w:rsidRPr="00C516F6" w:rsidRDefault="007A1E4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C219C" w14:textId="2345095E" w:rsidR="00C55561" w:rsidRPr="002E1B57" w:rsidRDefault="0041334A" w:rsidP="0005449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proliferative disorders</w:t>
            </w:r>
          </w:p>
        </w:tc>
      </w:tr>
      <w:tr w:rsidR="00C55561" w:rsidRPr="002E1B57" w14:paraId="4E17BE05" w14:textId="3B8263CB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F8FFD" w14:textId="737C0B0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ssileth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P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FC6DD" w14:textId="6DFD92B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herapy compared with autologous or allogeneic bone marrow transplantation in the management of acute myeloid leukemia in first remission. (PMID983430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068C0" w14:textId="324595E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F52E9" w14:textId="3862628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C983A" w14:textId="7884224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8ABE8" w14:textId="0B844AA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E748F" w14:textId="655E49F8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B41FC" w14:textId="5A5A9823" w:rsidR="00C55561" w:rsidRPr="002E1B57" w:rsidRDefault="0041334A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Myeloid Leukemia treatment</w:t>
            </w:r>
            <w:r w:rsidR="00F167F9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55561" w:rsidRPr="002E1B57" w14:paraId="271C3466" w14:textId="405F0EDA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19E61" w14:textId="2BCF9B0A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Hente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I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EFFBB" w14:textId="2B7167D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eatment of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hagocytic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histiocytosi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HLH-94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chemotherapy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bone marrow transplantation. (PMID1223914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4E7B6" w14:textId="2B30099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A264E" w14:textId="7501288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C5B79" w14:textId="7D933AF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E0254" w14:textId="768F024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C322C" w14:textId="40BD480C" w:rsidR="00C55561" w:rsidRPr="00C516F6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9A4C7" w14:textId="29C43FF0" w:rsidR="00C55561" w:rsidRPr="002E1B57" w:rsidRDefault="0041334A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hagocytic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histiocyto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</w:t>
            </w:r>
          </w:p>
        </w:tc>
      </w:tr>
      <w:tr w:rsidR="00C55561" w:rsidRPr="002E1B57" w14:paraId="2D525D2D" w14:textId="67C32920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2E568" w14:textId="33A5F52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heridan, W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D3A30" w14:textId="38A9988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ocyte colony-stimulating factor and neutrophil recovery after high-dose chemotherapy and autologous bone marrow transplantation. (PMID24776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4228E" w14:textId="5EDF957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E4939" w14:textId="6572FF4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BECEC" w14:textId="3AC65B2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CE2B8" w14:textId="5FE6786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il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68CA0" w14:textId="181A040A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DB1BA" w14:textId="3B15EA2D" w:rsidR="00C55561" w:rsidRPr="002E1B57" w:rsidRDefault="0005449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F167F9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 marrow transplantation</w:t>
            </w:r>
          </w:p>
        </w:tc>
      </w:tr>
      <w:tr w:rsidR="00C55561" w:rsidRPr="002E1B57" w14:paraId="77D9035C" w14:textId="39680523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D40E4" w14:textId="3FD7180E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urtis, R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F356B" w14:textId="5D4CF1F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k of lymphoproliferative disorders after bone marrow transplantation: a multi-institutional study. (PMID1049859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A04AF" w14:textId="7294258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29A26" w14:textId="3131216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05ED9" w14:textId="19E6CA2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389C4" w14:textId="372A43A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1EE34" w14:textId="38A318F1" w:rsidR="00C55561" w:rsidRPr="00C516F6" w:rsidRDefault="002C1A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9DE03" w14:textId="0857967E" w:rsidR="00C55561" w:rsidRPr="002E1B57" w:rsidRDefault="0041334A" w:rsidP="0005449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proliferative disorders</w:t>
            </w:r>
          </w:p>
        </w:tc>
      </w:tr>
      <w:tr w:rsidR="00C55561" w:rsidRPr="002E1B57" w14:paraId="0761A1C2" w14:textId="37E7122D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2D47C" w14:textId="09A54AB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nston, D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6342E" w14:textId="2E6EA5C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complications of human bone marrow transplantation*. (PMID3685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0E816" w14:textId="1D31E8D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447C4" w14:textId="48EAF9E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217C0" w14:textId="0B32A03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5E9A8" w14:textId="291D665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49EBF" w14:textId="63AB3EC7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11034" w14:textId="724ED6F0" w:rsidR="00C55561" w:rsidRPr="002E1B57" w:rsidRDefault="0041334A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complications</w:t>
            </w:r>
          </w:p>
        </w:tc>
      </w:tr>
      <w:tr w:rsidR="00C55561" w:rsidRPr="002E1B57" w14:paraId="2A38E715" w14:textId="41C77C26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74D24" w14:textId="71D4193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ulmy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D4B66" w14:textId="6BEC88A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matches of minor histocompatibility antigens between HLA-identical donors and recipients and the development of graft-versus-host disease after bone marrow transplantation. (PMID853202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A8395" w14:textId="7F43E5D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6C5F1" w14:textId="3795241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48E16" w14:textId="13E7A27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BAC2C" w14:textId="56F9D74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B4677" w14:textId="011C8383" w:rsidR="00C55561" w:rsidRPr="00C516F6" w:rsidRDefault="002C1A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28ECE" w14:textId="0A3052E1" w:rsidR="00C55561" w:rsidRPr="002E1B57" w:rsidRDefault="00FB49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versus Host Disease</w:t>
            </w:r>
          </w:p>
        </w:tc>
      </w:tr>
      <w:tr w:rsidR="00C55561" w:rsidRPr="002E1B57" w14:paraId="32FD01A3" w14:textId="205D35E0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5D4F6" w14:textId="4401801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nett, AK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6B4DF" w14:textId="0015A64F" w:rsidR="00C55561" w:rsidRPr="00C516F6" w:rsidRDefault="002C1AF2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zed</w:t>
            </w:r>
            <w:r w:rsidR="00C55561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arison of addition of autologous bone-marrow transplantation to intensive chemotherapy for acute myeloid 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emia</w:t>
            </w:r>
            <w:r w:rsidR="00C55561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irst remission: results of MRC AML 10 trial. UK Medical Research Council Adult and Children's 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emia</w:t>
            </w:r>
            <w:r w:rsidR="00C55561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orking Parties. (PMID950451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B8678" w14:textId="7D66872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2A5C1" w14:textId="3C881C2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D8FC5" w14:textId="4879047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123F2" w14:textId="45E3C21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BA46F" w14:textId="6C01CAD3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89F54" w14:textId="723D68BC" w:rsidR="00C55561" w:rsidRPr="002E1B57" w:rsidRDefault="0041334A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Myeloid Leukemia treatment</w:t>
            </w:r>
          </w:p>
        </w:tc>
      </w:tr>
      <w:tr w:rsidR="00C55561" w:rsidRPr="002E1B57" w14:paraId="6FAC4D7C" w14:textId="213521E6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49478" w14:textId="362ED6A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ch, F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C8E2E" w14:textId="7D45914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-marrow transplantation in a patient with th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skott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ldrich syndrome. (PMID41779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3A89B" w14:textId="66CD7D7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835B4" w14:textId="1AD3507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0E360" w14:textId="30B9529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FC16C" w14:textId="738CD5E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7165F" w14:textId="102052F5" w:rsidR="00C55561" w:rsidRPr="00C516F6" w:rsidRDefault="002C1A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239DE" w14:textId="7CD84EF8" w:rsidR="00C55561" w:rsidRPr="002E1B57" w:rsidRDefault="00F167F9" w:rsidP="0005449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-marrow transplantation </w:t>
            </w:r>
          </w:p>
        </w:tc>
      </w:tr>
      <w:tr w:rsidR="00C55561" w:rsidRPr="002E1B57" w14:paraId="2345E478" w14:textId="6952ADC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574A0" w14:textId="3A30670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ccia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PF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B4942" w14:textId="6C4306F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ccessful bone-marrow transplantation for infantile malignant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steopetrosi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(PMID698655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7E662" w14:textId="6218E61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E4765" w14:textId="690AD2E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5C908" w14:textId="55829E8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DFB7F" w14:textId="3164C91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97D9E" w14:textId="24A8EFF9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25523" w14:textId="6806DEB2" w:rsidR="00C55561" w:rsidRPr="002E1B57" w:rsidRDefault="0005449E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167F9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e-marrow transplantation </w:t>
            </w:r>
          </w:p>
        </w:tc>
      </w:tr>
      <w:tr w:rsidR="00C55561" w:rsidRPr="002E1B57" w14:paraId="3CB30AA6" w14:textId="3CE8D404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CEADD" w14:textId="25922C7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Mielcarek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28D8F" w14:textId="626E460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ft-versus-host disease after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myeloablativ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ersus conventional hematopoietic stem cell transplantation. (PMID126634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1F531" w14:textId="09570C7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8478B" w14:textId="1443369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D96A3" w14:textId="122278C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8975A" w14:textId="05F3A75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CAFB7" w14:textId="607925D8" w:rsidR="00C55561" w:rsidRPr="00C516F6" w:rsidRDefault="002C1A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A6F0D" w14:textId="33215FB4" w:rsidR="00C55561" w:rsidRPr="002E1B57" w:rsidRDefault="00FB49F2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versus Host Disease</w:t>
            </w:r>
          </w:p>
        </w:tc>
      </w:tr>
      <w:tr w:rsidR="00C55561" w:rsidRPr="002E1B57" w14:paraId="29A4F18E" w14:textId="50231825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C4990" w14:textId="6B7891AA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reilly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R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9AAD3" w14:textId="12DB695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genic bone marrow transplantation: current status and future directions*. (PMID63543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4A20B" w14:textId="1E2FFC9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93E0A" w14:textId="3D10BD3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DC865" w14:textId="11E5388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D9E77" w14:textId="4768ADD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62777" w14:textId="2C201423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215C9" w14:textId="2D550576" w:rsidR="00C55561" w:rsidRPr="002E1B57" w:rsidRDefault="00F167F9" w:rsidP="0005449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genic bone marr</w:t>
            </w:r>
            <w:r w:rsidR="000544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 transplantation</w:t>
            </w:r>
          </w:p>
        </w:tc>
      </w:tr>
      <w:tr w:rsidR="00C55561" w:rsidRPr="002E1B57" w14:paraId="25F54869" w14:textId="66EAB1C2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3A283" w14:textId="04B1AA64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essinge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FB4E4" w14:textId="3B8286B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 peripheral hematopoietic stem cell transplantation restores hematopoietic function following marrow ablative therapy. (PMID28942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634D7" w14:textId="17621E1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5FB7E" w14:textId="2BFE8C2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DCD03" w14:textId="2D0FA61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EEDCA" w14:textId="1AADCE9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FDA7B" w14:textId="39D09F0B" w:rsidR="00C55561" w:rsidRPr="00C516F6" w:rsidRDefault="00991968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2557D" w14:textId="781643B4" w:rsidR="00C55561" w:rsidRPr="002E1B57" w:rsidRDefault="00991968" w:rsidP="0005449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ne-marrow transplantation</w:t>
            </w:r>
          </w:p>
        </w:tc>
      </w:tr>
      <w:tr w:rsidR="00C55561" w:rsidRPr="002E1B57" w14:paraId="2467B25D" w14:textId="58867978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79872" w14:textId="3E18D40D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utler, C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9EA18" w14:textId="45089B7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decision analysis of allogeneic bone marrow transplantation for the myelodysplastic syndromes: delayed transplantation for low-risk myelodysplasia is associated with improved outcome. (PMID1503928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28882" w14:textId="22FC01E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BDBEF" w14:textId="40DB992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151A4" w14:textId="122A222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5D70C" w14:textId="0F67F86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61722" w14:textId="2774F1EC" w:rsidR="00C55561" w:rsidRPr="00C516F6" w:rsidRDefault="00991968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EE15D" w14:textId="14A14165" w:rsidR="00C55561" w:rsidRPr="002E1B57" w:rsidRDefault="0005449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geneic bone marrow transplantation</w:t>
            </w:r>
          </w:p>
        </w:tc>
      </w:tr>
      <w:tr w:rsidR="00C55561" w:rsidRPr="002E1B57" w14:paraId="117204D1" w14:textId="1C486E6D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26CCE" w14:textId="649A2087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ldman, J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18191" w14:textId="1975F49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 for patients with chronic myeloid leukemia. (PMID35103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6D173" w14:textId="2C06264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DFB45" w14:textId="6162D6F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D85BF" w14:textId="652E3B7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0B7A4" w14:textId="47536C2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8BFF5" w14:textId="684B1827" w:rsidR="00C55561" w:rsidRPr="00C516F6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ai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10392" w14:textId="0EFA33E3" w:rsidR="00C55561" w:rsidRPr="002E1B57" w:rsidRDefault="0005449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67B6450A" w14:textId="04B2C5D2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F9187" w14:textId="5E9181A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u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0296B" w14:textId="557A23F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 domination and the risk of bacteremia in patients undergoing allogeneic hematopoietic stem cell transplantation. (PMID227187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61A8A" w14:textId="661F306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4F3E7" w14:textId="0C89F67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Infect. Dis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DC19A" w14:textId="1E951F8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9253C" w14:textId="7D92BF4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29767" w14:textId="4E79885D" w:rsidR="00C55561" w:rsidRPr="00C516F6" w:rsidRDefault="00991968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BAB3B" w14:textId="625649A8" w:rsidR="00C55561" w:rsidRPr="002E1B57" w:rsidRDefault="0005449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geneic hematopoietic stem cell transplantation</w:t>
            </w:r>
          </w:p>
        </w:tc>
      </w:tr>
      <w:tr w:rsidR="00C55561" w:rsidRPr="002E1B57" w14:paraId="75DE038A" w14:textId="2CC4DB24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36D18" w14:textId="6FBB9D21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ianni, A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684FE" w14:textId="49C3182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dose chemotherapy and autologous bone marrow transplantation compared with MACOP-B in aggressive B-cell lymphoma. (PMID911393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5F50D" w14:textId="7A9AB65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6CF10" w14:textId="7D0BEA9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25C65" w14:textId="76EE736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F88BF" w14:textId="4A9E1FC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E3A98" w14:textId="4066D506" w:rsidR="00C55561" w:rsidRPr="00C516F6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7AC5A" w14:textId="3A5FF16F" w:rsidR="00C55561" w:rsidRPr="002E1B57" w:rsidRDefault="006968B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ressive B-cell lymph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</w:t>
            </w:r>
          </w:p>
        </w:tc>
      </w:tr>
      <w:tr w:rsidR="00C55561" w:rsidRPr="002E1B57" w14:paraId="722AEF01" w14:textId="023BBBF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AC496" w14:textId="4EA058B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manuel, D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CFEB5" w14:textId="59072E6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 pneumonia after bone marrow transplantation successfully treated with the combination of ganciclovir and high-dose intravenous immune globulin. (PMID28476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6B85D" w14:textId="353F4A7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B8E25" w14:textId="4521378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. Intern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8EA6C" w14:textId="11789A4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607ED" w14:textId="1958EC1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D7653" w14:textId="5B197720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76A5E" w14:textId="265ACF4E" w:rsidR="00C55561" w:rsidRPr="002E1B57" w:rsidRDefault="006968B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 Infection</w:t>
            </w:r>
          </w:p>
        </w:tc>
      </w:tr>
      <w:tr w:rsidR="00C55561" w:rsidRPr="002E1B57" w14:paraId="6C542A23" w14:textId="59A87E5A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FE662" w14:textId="072B1B0A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Giebel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50F16" w14:textId="05375584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advantage with KIR ligand incompatibility in hematopoietic stem cell transplantation from unrelated donors. (PMID1268993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788A8" w14:textId="76A4CA2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27949" w14:textId="65B056D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3C0B5" w14:textId="69C90A2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4BBC3" w14:textId="3645A3B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0C15E" w14:textId="4C7B2401" w:rsidR="00C55561" w:rsidRPr="00C516F6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42A3F" w14:textId="54D94203" w:rsidR="00C55561" w:rsidRPr="002E1B57" w:rsidRDefault="006968B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 ligand incompatibility</w:t>
            </w:r>
          </w:p>
        </w:tc>
      </w:tr>
      <w:tr w:rsidR="00C55561" w:rsidRPr="002E1B57" w14:paraId="00F817E3" w14:textId="2AD58DC7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17C1E" w14:textId="172DD87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onis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S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C3DA5" w14:textId="038CCD2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siti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clinical and economic outcomes of hematopoietic stem-cell transplantation. (PMID1130477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DAB55" w14:textId="140BB39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294FA" w14:textId="51BE403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9FE08" w14:textId="5638DD0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3671F" w14:textId="237BF50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107E5" w14:textId="0C9C4714" w:rsidR="00C55561" w:rsidRPr="00C516F6" w:rsidRDefault="00991968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8503A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CCB6E" w14:textId="6E6B3BF2" w:rsidR="00C55561" w:rsidRPr="002E1B57" w:rsidRDefault="0005449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topoietic stem cell transplantation</w:t>
            </w:r>
          </w:p>
        </w:tc>
      </w:tr>
      <w:tr w:rsidR="00C55561" w:rsidRPr="002E1B57" w14:paraId="2E17619E" w14:textId="49052762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90A40" w14:textId="5611767D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rwitz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E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A5477" w14:textId="247BA3D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al responses to bone marrow transplantation in children with sever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genesi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erfecta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(PMID112223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7693E" w14:textId="008E981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D5726" w14:textId="1636D8A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52EBC" w14:textId="11F9C3D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ECBA6" w14:textId="0707F21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E96A0" w14:textId="5CC3CF90" w:rsidR="00C55561" w:rsidRPr="00C516F6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4AE12" w14:textId="3F387DF3" w:rsidR="00C55561" w:rsidRPr="002E1B57" w:rsidRDefault="00666FD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rrow transplantation</w:t>
            </w:r>
          </w:p>
        </w:tc>
      </w:tr>
      <w:tr w:rsidR="00C55561" w:rsidRPr="002E1B57" w14:paraId="7C358AAE" w14:textId="4556CFB7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744E6" w14:textId="7472DE1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bbold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92C43" w14:textId="3649A7E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ptive transfer of cytomegalovirus-specific CTL to stem cell transplant patients after selection by HLA-peptide tetramers. (PMID1606172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B3C82" w14:textId="0DE0571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CF54E" w14:textId="5FDA1B2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. Exp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BA661" w14:textId="2DBE105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A9728" w14:textId="5502B88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27A54" w14:textId="661652DC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B7DE4" w14:textId="7F271BF3" w:rsidR="00C55561" w:rsidRPr="002E1B57" w:rsidRDefault="006968B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 specific T-Lymphocytes transfusion</w:t>
            </w:r>
          </w:p>
        </w:tc>
      </w:tr>
      <w:tr w:rsidR="00C55561" w:rsidRPr="002E1B57" w14:paraId="1558AEDD" w14:textId="6CC96892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63B69" w14:textId="6BBD426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atanatharathorn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BB4F7" w14:textId="4BA7754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e III study comparing methotrexate and tacrolimus (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f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K506) with methotrexate and cyclosporine for graft-versus-host disease prophylaxis after HLA-identical sibling bone marrow transplantation. (PMID974676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DB63A" w14:textId="51AD4BF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490C9" w14:textId="4C22F0C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32DF6" w14:textId="6502F6C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70006" w14:textId="02FB9D7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FD7EA" w14:textId="01143D33" w:rsidR="00C55561" w:rsidRPr="00C516F6" w:rsidRDefault="00F167F9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D9397" w14:textId="0179BAF2" w:rsidR="00C55561" w:rsidRPr="002E1B57" w:rsidRDefault="00C70810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FB49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ft versu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FB49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FB49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ease</w:t>
            </w:r>
          </w:p>
        </w:tc>
      </w:tr>
      <w:tr w:rsidR="00C55561" w:rsidRPr="002E1B57" w14:paraId="27F3C96D" w14:textId="54D3C6B8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90F1C" w14:textId="58D605A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lters, M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5FEBC" w14:textId="724A5D3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one marrow transplantation for sickle cell disease. (PMID8663884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82544" w14:textId="2DEBFC1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A6E47" w14:textId="7FA9287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58C0F" w14:textId="7D2DB52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AF55E" w14:textId="727630FF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5E0FB" w14:textId="45030DE6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B69E4" w14:textId="6FD54DF9" w:rsidR="00C55561" w:rsidRPr="002E1B57" w:rsidRDefault="00666FD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one marrow transplantation</w:t>
            </w:r>
          </w:p>
        </w:tc>
      </w:tr>
      <w:tr w:rsidR="00C55561" w:rsidRPr="002E1B57" w14:paraId="666070FB" w14:textId="289A42FF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845B4" w14:textId="07F5ED3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u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, Y; </w:t>
            </w: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enq</w:t>
            </w:r>
            <w:proofErr w:type="spellEnd"/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D2790" w14:textId="70BFA93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effects of intestinal tract bacterial diversity on mortality following allogeneic hematopoietic stem cell transplantation. (PMID249396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F0A0A" w14:textId="18D7122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0F121" w14:textId="5563AAA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F7479" w14:textId="209FA3A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43EF7" w14:textId="4AFF4C4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728E6" w14:textId="55A53787" w:rsidR="00C55561" w:rsidRPr="00C516F6" w:rsidRDefault="00C70810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8EB15" w14:textId="2640C547" w:rsidR="00C55561" w:rsidRPr="002E1B57" w:rsidRDefault="00666FD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geneic hematop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tic stem cell transplantation</w:t>
            </w:r>
          </w:p>
        </w:tc>
      </w:tr>
      <w:tr w:rsidR="00C55561" w:rsidRPr="002E1B57" w14:paraId="25884F9F" w14:textId="0E2F522F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B3290" w14:textId="76A9622C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bbs, J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C3156" w14:textId="03CC22D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al of clinical features of Hurler's disease and biochemical improvement after treatment by bone-marrow transplantation. (PMID61168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B51BF" w14:textId="0BF06DF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BEDF2" w14:textId="7E00289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4236C" w14:textId="04A4A5B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FBD27" w14:textId="665CCA8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B1E34" w14:textId="76BC1547" w:rsidR="00C55561" w:rsidRPr="00C516F6" w:rsidRDefault="00F167F9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0887A" w14:textId="417EC311" w:rsidR="00C55561" w:rsidRPr="002E1B57" w:rsidRDefault="00666FD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marrow transplantation</w:t>
            </w:r>
          </w:p>
        </w:tc>
      </w:tr>
      <w:tr w:rsidR="00C55561" w:rsidRPr="002E1B57" w14:paraId="4DD3BDD4" w14:textId="20307B07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3410E" w14:textId="6CB30F27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utte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9E45E" w14:textId="1EE7744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stein-Barr virus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proliferatio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ter bone marrow 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ansplantation. (PMID284098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6F3E5" w14:textId="245ECFC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76930" w14:textId="26A0EB3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B3DD8" w14:textId="70C24BB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02E0E" w14:textId="69B2D45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1DD8F" w14:textId="3A9001C0" w:rsidR="00C55561" w:rsidRPr="00C516F6" w:rsidRDefault="00C70810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C72B0" w14:textId="55AE1C1E" w:rsidR="00C55561" w:rsidRPr="002E1B57" w:rsidRDefault="006968B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stein-Barr virus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proliferation</w:t>
            </w:r>
            <w:proofErr w:type="spellEnd"/>
          </w:p>
        </w:tc>
      </w:tr>
      <w:tr w:rsidR="00C55561" w:rsidRPr="002E1B57" w14:paraId="4703A165" w14:textId="4FF8BE27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659B0" w14:textId="74DCFA6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Weiner, R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C027D" w14:textId="30658E6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stitial pneumonitis after bone marrow transplantation. Assessment of risk factors. (PMID351181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B18CE" w14:textId="7BC70C2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34B22" w14:textId="7C99E06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. Intern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64F50" w14:textId="5A3E5DB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D827D" w14:textId="35F0715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DF0E3" w14:textId="43DD7EE9" w:rsidR="00C55561" w:rsidRPr="00C516F6" w:rsidRDefault="00C70810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3AD85" w14:textId="413C9FCF" w:rsidR="00C55561" w:rsidRPr="002E1B57" w:rsidRDefault="006968BE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stitial pneumonitis</w:t>
            </w:r>
          </w:p>
        </w:tc>
      </w:tr>
      <w:tr w:rsidR="00C55561" w:rsidRPr="002E1B57" w14:paraId="1B1B3425" w14:textId="66448881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36B11" w14:textId="5DB39F5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insele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D2E9A" w14:textId="169D66E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 chain reaction monitoring reduces the incidence of cytomegalovirus disease and the duration and side effects of antiviral therapy after bone marrow transplantation. (PMID767011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2581F" w14:textId="0145818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B6D23" w14:textId="60BA556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6A351" w14:textId="7304A1F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43ED5" w14:textId="38C764A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51023" w14:textId="07A9A1D7" w:rsidR="00C55561" w:rsidRPr="00C516F6" w:rsidRDefault="0096664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597C0" w14:textId="6EF1BACB" w:rsidR="00C55561" w:rsidRPr="002E1B57" w:rsidRDefault="006968BE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 Infection</w:t>
            </w:r>
          </w:p>
        </w:tc>
      </w:tr>
      <w:tr w:rsidR="00C55561" w:rsidRPr="002E1B57" w14:paraId="4B286C0D" w14:textId="190B8741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C1CD8" w14:textId="7F83AE5D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ll, L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50CBD" w14:textId="2F824E0B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transplantation of ex vivo expanded mesenchymal stem cells accelerates lymphocyte recovery and may reduce the risk of graft failure in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matopoietic stem-cell transplantation. (PMID1763884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0F551" w14:textId="519B9C1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001A4" w14:textId="19BFDD7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BA28F" w14:textId="22641F2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80159" w14:textId="34F07F1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F7B1F" w14:textId="050BB0E3" w:rsidR="00C55561" w:rsidRPr="00C516F6" w:rsidRDefault="00C70810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08EAB" w14:textId="3D6B85B9" w:rsidR="00C55561" w:rsidRPr="002E1B57" w:rsidRDefault="0004160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  <w:r w:rsidR="00666FDF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em-cell transplantation</w:t>
            </w:r>
          </w:p>
        </w:tc>
      </w:tr>
      <w:tr w:rsidR="00C55561" w:rsidRPr="002E1B57" w14:paraId="10C3C602" w14:textId="2F7E2FF5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61BD1" w14:textId="254E3DB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oltarelli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53E9F" w14:textId="09E9CA5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tologous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myeloablativ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matopoietic stem cell transplantation in newly diagnosed type 1 diabetes mellitus. (PMID174262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3E3D6" w14:textId="0E2C29E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86A86" w14:textId="52801B2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A-J. Am. Med. Assoc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B7217" w14:textId="3E36E5C9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4CD45" w14:textId="150CB6E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40DE5" w14:textId="73AA101F" w:rsidR="00C55561" w:rsidRPr="00C516F6" w:rsidRDefault="00C70810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28AD2" w14:textId="108FF2FF" w:rsidR="00C55561" w:rsidRPr="002E1B57" w:rsidRDefault="00C70810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 marrow transplantation</w:t>
            </w:r>
          </w:p>
        </w:tc>
      </w:tr>
      <w:tr w:rsidR="00C55561" w:rsidRPr="002E1B57" w14:paraId="2B62039A" w14:textId="57945256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FEA75" w14:textId="0BA3DFEC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ross, NC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200BD" w14:textId="2B056B1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etitive polymerase chain reaction to estimate the number of BCR-ABL transcripts in chronic myeloid leukemia patients after bone marrow transplantation. (PMID840024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E492B" w14:textId="671344B8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9D87B" w14:textId="61E409A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2A2B5" w14:textId="2A566DD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899D3" w14:textId="6E333C9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9AD12" w14:textId="0AFE798F" w:rsidR="00C55561" w:rsidRPr="00C516F6" w:rsidRDefault="00C70810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781FC" w14:textId="731C8ED9" w:rsidR="00C55561" w:rsidRPr="002E1B57" w:rsidRDefault="00666FD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rrow transplantation</w:t>
            </w:r>
          </w:p>
        </w:tc>
      </w:tr>
      <w:tr w:rsidR="00C55561" w:rsidRPr="002E1B57" w14:paraId="641000E4" w14:textId="36B28B19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0FD84" w14:textId="4CD454C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lavin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A4BE5" w14:textId="258CF0F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geneic cell therapy with donor peripheral blood cells and recombinant human interleukin-2 to treat leukemia relapse after allogeneic bone marrow transplantation. (PMID863037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2944C" w14:textId="5BA8ACA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FF7DB" w14:textId="0C9065A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47B00" w14:textId="75D7725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FA52A" w14:textId="1363F7B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0D1CD" w14:textId="7AE44CD6" w:rsidR="00C55561" w:rsidRPr="00C516F6" w:rsidRDefault="00C70810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58503A">
              <w:rPr>
                <w:rFonts w:ascii="Times New Roman" w:hAnsi="Times New Roman" w:cs="Times New Roman"/>
              </w:rPr>
              <w:t>Prospective</w:t>
            </w:r>
            <w:bookmarkEnd w:id="0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EFCF2" w14:textId="7CA1BB1D" w:rsidR="00C55561" w:rsidRPr="002E1B57" w:rsidRDefault="00666FD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geneic bone marrow transplantation</w:t>
            </w:r>
          </w:p>
        </w:tc>
      </w:tr>
      <w:tr w:rsidR="00C55561" w:rsidRPr="002E1B57" w14:paraId="193F8B39" w14:textId="5A8AB8F6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F135A" w14:textId="40BA7232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therspoon, R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17F47" w14:textId="048C516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cancers after bone marrow transplantation for leukemia or aplastic anemia. (PMID267173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F88B5" w14:textId="366D21C2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C52AF" w14:textId="1BD8379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CCFA1" w14:textId="38C8A3F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614F9" w14:textId="2229DA5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33EA0" w14:textId="373E5A02" w:rsidR="00C55561" w:rsidRPr="00C516F6" w:rsidRDefault="00D00F23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6A8AF" w14:textId="48FFC92A" w:rsidR="00C55561" w:rsidRPr="002E1B57" w:rsidRDefault="0004160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Cancers</w:t>
            </w:r>
          </w:p>
        </w:tc>
      </w:tr>
      <w:tr w:rsidR="00C55561" w:rsidRPr="002E1B57" w14:paraId="7ED069F4" w14:textId="29E209F5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CB95D" w14:textId="13514D9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Rill, D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3B72D" w14:textId="161BDA8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 demonstration that autologous bone marrow transplantation for solid tumors can return a multiplicity of tumorigenic cells. (PMID802526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AB15A" w14:textId="6E30081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2AB2D" w14:textId="29FD661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DC340" w14:textId="556D1DF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8494A" w14:textId="1BEE01C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92B61" w14:textId="3845B405" w:rsidR="00C55561" w:rsidRPr="00C516F6" w:rsidRDefault="003B0C5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4C150" w14:textId="3EC10F94" w:rsidR="00C55561" w:rsidRPr="002E1B57" w:rsidRDefault="00666FD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 marrow transplantation</w:t>
            </w:r>
          </w:p>
        </w:tc>
      </w:tr>
      <w:tr w:rsidR="00C55561" w:rsidRPr="002E1B57" w14:paraId="19B285D3" w14:textId="4E98F493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4EDAF" w14:textId="14C710A1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ratwohl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2F286" w14:textId="459B150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stem cell transplantation: a global perspective. (PMID204242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8689E" w14:textId="6362842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280C4" w14:textId="55739C03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A-J. Am. Med. Assoc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2B359" w14:textId="3E07F69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73680" w14:textId="5A30146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9F198" w14:textId="5A4295CB" w:rsidR="00C55561" w:rsidRPr="00C516F6" w:rsidRDefault="0096664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B956D" w14:textId="5A846B98" w:rsidR="00C55561" w:rsidRPr="002E1B57" w:rsidRDefault="0096664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stem cell transplantation</w:t>
            </w:r>
          </w:p>
        </w:tc>
      </w:tr>
      <w:tr w:rsidR="00C55561" w:rsidRPr="002E1B57" w14:paraId="54072E11" w14:textId="54D05143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4A167" w14:textId="018B4EFF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ertens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C4BC2" w14:textId="34889B1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ropean Guidelines </w:t>
            </w:r>
            <w:r w:rsidR="003B0C53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fungal Management </w:t>
            </w:r>
            <w:r w:rsidR="003B0C53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 </w:t>
            </w:r>
            <w:r w:rsidR="003B0C53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matopoietic Stem Cell Transplant Recipients: Summary </w:t>
            </w:r>
            <w:r w:rsidR="003B0C53"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i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2009 Update*. (PMID2066123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37B5F" w14:textId="70484D1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0DE73" w14:textId="20C3A25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 Transplant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2D432" w14:textId="6F83357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343A6" w14:textId="23229E51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60D79" w14:textId="09A02470" w:rsidR="00C55561" w:rsidRPr="00C516F6" w:rsidRDefault="003B0C5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A48F0" w14:textId="0ACB403B" w:rsidR="00C55561" w:rsidRPr="002E1B57" w:rsidRDefault="0004160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fungal management</w:t>
            </w:r>
          </w:p>
        </w:tc>
      </w:tr>
      <w:tr w:rsidR="00C55561" w:rsidRPr="002E1B57" w14:paraId="15067CEB" w14:textId="295CF19C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F1845" w14:textId="77C9CFA5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rochow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LB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1838C" w14:textId="77C8FD0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rmacokinetics of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ulfa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correlation with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cclusive disease in patients undergoing bone marrow transplantation. (PMID259100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BD17B" w14:textId="77C1DC0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03D8A" w14:textId="6322D83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cer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her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ac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5B984" w14:textId="5C13392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AC362" w14:textId="47F56DB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A6B96" w14:textId="4E480CFE" w:rsidR="00C55561" w:rsidRPr="00C516F6" w:rsidRDefault="003B0C53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DC004" w14:textId="264A0195" w:rsidR="00C55561" w:rsidRPr="002E1B57" w:rsidRDefault="0004160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cclusive Disease</w:t>
            </w:r>
          </w:p>
        </w:tc>
      </w:tr>
      <w:tr w:rsidR="00C55561" w:rsidRPr="002E1B57" w14:paraId="47FDA474" w14:textId="3DAC4B32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2EF94" w14:textId="068A040B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eith M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F7624" w14:textId="29E7B51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modulatory and antimicrobial efficacy of intravenous immunoglobulin in bone marrow transplantation. (PMID21674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F72DB" w14:textId="215545B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6322C" w14:textId="5F60D53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F8A11" w14:textId="47358E9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07DFA" w14:textId="03E2F28F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B6FCB" w14:textId="33A9E6D4" w:rsidR="00C55561" w:rsidRPr="00C516F6" w:rsidRDefault="0096664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D8CD1" w14:textId="5CFAB808" w:rsidR="00C55561" w:rsidRPr="002E1B57" w:rsidRDefault="0004160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venous I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noglobulin</w:t>
            </w:r>
          </w:p>
        </w:tc>
      </w:tr>
      <w:tr w:rsidR="00C55561" w:rsidRPr="002E1B57" w14:paraId="79376607" w14:textId="099FE4A1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ADEAA" w14:textId="348016D1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chenderfer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J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9FF05" w14:textId="391B1B9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-derived CD19-targeted T cells cause regression of malignancy persisting after allogeneic hematopoietic stem cell transplantation. (PMID2405582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C3A85" w14:textId="6E184EB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DCB40" w14:textId="358FCD5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AFBF0" w14:textId="1F463D1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00E09" w14:textId="6D819AAD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EDF36" w14:textId="191FE389" w:rsidR="00C55561" w:rsidRPr="00C516F6" w:rsidRDefault="0096664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29887" w14:textId="2BA4C874" w:rsidR="00C55561" w:rsidRPr="002E1B57" w:rsidRDefault="00666FD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96664B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geneic hematopoietic stem cell transplantation</w:t>
            </w:r>
          </w:p>
        </w:tc>
      </w:tr>
      <w:tr w:rsidR="00C55561" w:rsidRPr="002E1B57" w14:paraId="56269015" w14:textId="22725B0C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216FF" w14:textId="2017E0B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ernigou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73036" w14:textId="54259F6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of osteonecrosis with autologous bone marrow grafting. (PMID124613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DC12D" w14:textId="4283975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8B916" w14:textId="4D5226D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Rel. Res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13D63" w14:textId="42D17013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CC1E1" w14:textId="6C2490C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C2FF4" w14:textId="31E9DC3E" w:rsidR="00C55561" w:rsidRPr="00C516F6" w:rsidRDefault="003B0C5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B9355" w14:textId="518335A1" w:rsidR="00C55561" w:rsidRPr="002E1B57" w:rsidRDefault="00666FDF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96664B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bone marrow grafting</w:t>
            </w:r>
          </w:p>
        </w:tc>
      </w:tr>
      <w:tr w:rsidR="00C55561" w:rsidRPr="002E1B57" w14:paraId="03131FB8" w14:textId="74EFF1A7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24A13" w14:textId="00A64AA3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mall, T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3D013" w14:textId="0412A50E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ison of immune reconstitution after unrelated and related T-cell-depleted bone marrow transplantation: effect of patient age and donor leukocyte infusions. (PMID9885208</w:t>
            </w:r>
            <w:r w:rsidR="00966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AC1F7" w14:textId="11A8C686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EFFA57" w14:textId="12D4ADB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3E51A" w14:textId="2DCF98C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8D5E8" w14:textId="7B8A23C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FE031" w14:textId="10C9BA4E" w:rsidR="00C55561" w:rsidRPr="00C516F6" w:rsidRDefault="003B0C53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68257" w14:textId="7389A962" w:rsidR="00C55561" w:rsidRPr="002E1B57" w:rsidRDefault="0004160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constitution</w:t>
            </w:r>
          </w:p>
        </w:tc>
      </w:tr>
      <w:tr w:rsidR="00C55561" w:rsidRPr="002E1B57" w14:paraId="60B191D9" w14:textId="5E930205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481D4" w14:textId="1771B7D6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thony F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2717C" w14:textId="6903360D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virus infections in patients undergoing bone-marrow transplantation. (PMID298209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2A231" w14:textId="2CAEC7AC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51E38" w14:textId="482EE4A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54441" w14:textId="039303F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83978" w14:textId="6EAB3EB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BF108" w14:textId="6E72DE35" w:rsidR="00C55561" w:rsidRPr="00C516F6" w:rsidRDefault="003B0C5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15F6B" w14:textId="416490CA" w:rsidR="00C55561" w:rsidRPr="002E1B57" w:rsidRDefault="0004160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virus Infection</w:t>
            </w:r>
          </w:p>
        </w:tc>
      </w:tr>
      <w:tr w:rsidR="00C55561" w:rsidRPr="002E1B57" w14:paraId="1E8A5145" w14:textId="3D767166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52932" w14:textId="270C2199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Armand, P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A05A8" w14:textId="3B3D8C8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abling immune tolerance by programmed death-1 blockade with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dilizumab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ter autologous hematopoietic stem-cell transplantation for diffuse large B-cell lymphoma: results of an international phase II trial. (PMID241274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BABD9" w14:textId="41CA0C94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C45EC" w14:textId="7F5151C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36161" w14:textId="3573BE99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B8D58" w14:textId="7034A34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9A38B" w14:textId="226FC39B" w:rsidR="00C55561" w:rsidRPr="00C516F6" w:rsidRDefault="002E1B5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9349E" w14:textId="41ABC8A2" w:rsidR="00C55561" w:rsidRPr="002E1B57" w:rsidRDefault="00666FDF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2E1B57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ologous hematopoietic stem-cell transplantation</w:t>
            </w:r>
          </w:p>
        </w:tc>
      </w:tr>
      <w:tr w:rsidR="00C55561" w:rsidRPr="002E1B57" w14:paraId="2B36E78C" w14:textId="24944DB8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C97E9" w14:textId="66062F8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tharine 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8BE39" w14:textId="7BAF409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d outcome in HLA-identical sibling hematopoietic stem-cell transplantation for acute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genous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 predicted by KIR and HLA genotypes. (PMID157311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7B8C7" w14:textId="278D0B3E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880E9" w14:textId="68F518F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64396" w14:textId="0C907B18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B9C45" w14:textId="2A7BA856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AC5D8" w14:textId="1C49C396" w:rsidR="00C55561" w:rsidRPr="00C516F6" w:rsidRDefault="003B0C5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647C9" w14:textId="48B4FDE4" w:rsidR="00C55561" w:rsidRPr="002E1B57" w:rsidRDefault="0004160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  <w:r w:rsidR="002E1B57" w:rsidRPr="002E1B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em-cell transplantation</w:t>
            </w:r>
          </w:p>
        </w:tc>
      </w:tr>
      <w:tr w:rsidR="00C55561" w:rsidRPr="002E1B57" w14:paraId="0D656F8C" w14:textId="1CACCFD9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DAFA9" w14:textId="64F5AA1B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urie</w:t>
            </w:r>
            <w:proofErr w:type="spellEnd"/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 BGM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24E88" w14:textId="2E93AEF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tezomib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alidomid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examethasone versus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alidomide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examethasone alone in patients with newly diagnosed myeloma without intent for immediate autologous stem-cell transplant (SWOG S0777): a randomised, open-label, phase 3 trial. (PMID280174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7B2D1" w14:textId="4B16BF2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3C6B3" w14:textId="42AF1FB1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ACBDE" w14:textId="178F476A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BF3D1" w14:textId="76C6E53C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1584F" w14:textId="7D089A9E" w:rsidR="00C55561" w:rsidRPr="00C516F6" w:rsidRDefault="002E1B5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E8BE7" w14:textId="335AE026" w:rsidR="00C55561" w:rsidRPr="002E1B57" w:rsidRDefault="0004160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Myeloma Treatment</w:t>
            </w:r>
          </w:p>
        </w:tc>
      </w:tr>
      <w:tr w:rsidR="00C55561" w:rsidRPr="002E1B57" w14:paraId="1315EF14" w14:textId="3F39EF1D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710A1" w14:textId="33CC9650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ERSEY, J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EB056" w14:textId="60E4B195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ison of autologous and allogeneic bone marrow transplantation for treatment of high-risk refractory acute lymphoblastic leukemia. (PMID33027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B9023" w14:textId="3A567AB2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565DB" w14:textId="22ADD6DB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Engl. J. Me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165EB" w14:textId="7C5CAD90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F964D" w14:textId="392B8BFA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FDED2" w14:textId="198AB769" w:rsidR="00C55561" w:rsidRPr="00C516F6" w:rsidRDefault="003B0C53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spectiv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70F57" w14:textId="4DB88FE6" w:rsidR="00C55561" w:rsidRPr="002E1B57" w:rsidRDefault="0004160B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Lymphoblastic L</w:t>
            </w: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emia</w:t>
            </w:r>
          </w:p>
        </w:tc>
      </w:tr>
      <w:tr w:rsidR="00C55561" w:rsidRPr="002E1B57" w14:paraId="0E7CB93F" w14:textId="3A345459" w:rsidTr="0041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2C29544" w14:textId="4C3F4F28" w:rsidR="00C55561" w:rsidRPr="00C516F6" w:rsidRDefault="00C55561" w:rsidP="00C516F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aynes, BF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193689D" w14:textId="72AB028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ole of the thymus in immune reconstitution in aging, bone marrow transplantation, and HIV-1 infection*. (PMID1083706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96B8032" w14:textId="14991430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C21E8DC" w14:textId="4FA8305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Rev. </w:t>
            </w:r>
            <w:proofErr w:type="spellStart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l</w:t>
            </w:r>
            <w:proofErr w:type="spellEnd"/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BEF32F0" w14:textId="44E261C7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281F40F" w14:textId="63873C45" w:rsidR="00C55561" w:rsidRPr="00C516F6" w:rsidRDefault="00C55561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1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0639247" w14:textId="73AB7FCD" w:rsidR="00C55561" w:rsidRPr="00C516F6" w:rsidRDefault="002E1B57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494A8B6" w14:textId="7A2FD79D" w:rsidR="00C55561" w:rsidRPr="002E1B57" w:rsidRDefault="0004160B" w:rsidP="00C516F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constitution</w:t>
            </w:r>
          </w:p>
        </w:tc>
      </w:tr>
      <w:tr w:rsidR="00C55561" w:rsidRPr="00C516F6" w14:paraId="15D970AA" w14:textId="56190171" w:rsidTr="00413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74D26E1" w14:textId="5358A3C3" w:rsidR="00C55561" w:rsidRPr="00C516F6" w:rsidRDefault="00C55561" w:rsidP="00C516F6">
            <w:pPr>
              <w:spacing w:before="120" w:after="1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16F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Review Studies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F16394E" w14:textId="7777777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8593627" w14:textId="77777777" w:rsidR="00C55561" w:rsidRPr="00C516F6" w:rsidRDefault="00C55561" w:rsidP="00C516F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F75B7B0" w14:textId="2E521CE6" w:rsidR="00155DF6" w:rsidRDefault="00155DF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37C9AFA" w14:textId="50A334F9" w:rsidR="00507340" w:rsidRPr="00595C08" w:rsidRDefault="00507340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507340" w:rsidRPr="00595C08" w:rsidSect="00ED0A89">
      <w:pgSz w:w="14570" w:h="20636" w:code="12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AA1637"/>
    <w:multiLevelType w:val="hybridMultilevel"/>
    <w:tmpl w:val="0E7E38EE"/>
    <w:lvl w:ilvl="0" w:tplc="5ECE7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yMzAzNDG2MDIyNDFR0lEKTi0uzszPAykwrQUAF7MzfiwAAAA="/>
  </w:docVars>
  <w:rsids>
    <w:rsidRoot w:val="00322128"/>
    <w:rsid w:val="0004160B"/>
    <w:rsid w:val="0005449E"/>
    <w:rsid w:val="001041E2"/>
    <w:rsid w:val="00121C54"/>
    <w:rsid w:val="00155DF6"/>
    <w:rsid w:val="002411E2"/>
    <w:rsid w:val="00262749"/>
    <w:rsid w:val="002C1AF2"/>
    <w:rsid w:val="002E1B57"/>
    <w:rsid w:val="002E6A6F"/>
    <w:rsid w:val="00300A70"/>
    <w:rsid w:val="00311624"/>
    <w:rsid w:val="003126CF"/>
    <w:rsid w:val="00313F15"/>
    <w:rsid w:val="00322128"/>
    <w:rsid w:val="003722A7"/>
    <w:rsid w:val="00385D8E"/>
    <w:rsid w:val="003B0C53"/>
    <w:rsid w:val="00407232"/>
    <w:rsid w:val="0041334A"/>
    <w:rsid w:val="00423290"/>
    <w:rsid w:val="00427C36"/>
    <w:rsid w:val="00482F07"/>
    <w:rsid w:val="004F113B"/>
    <w:rsid w:val="00503817"/>
    <w:rsid w:val="00507340"/>
    <w:rsid w:val="00533234"/>
    <w:rsid w:val="005463C4"/>
    <w:rsid w:val="0058503A"/>
    <w:rsid w:val="00595C08"/>
    <w:rsid w:val="005E0C0D"/>
    <w:rsid w:val="00654B93"/>
    <w:rsid w:val="00666FDF"/>
    <w:rsid w:val="006968BE"/>
    <w:rsid w:val="006C5858"/>
    <w:rsid w:val="006D4EEE"/>
    <w:rsid w:val="007914D9"/>
    <w:rsid w:val="007A1E42"/>
    <w:rsid w:val="007E1BA8"/>
    <w:rsid w:val="00874775"/>
    <w:rsid w:val="008C762B"/>
    <w:rsid w:val="008F5D98"/>
    <w:rsid w:val="0096664B"/>
    <w:rsid w:val="00991968"/>
    <w:rsid w:val="009D024B"/>
    <w:rsid w:val="009E31FA"/>
    <w:rsid w:val="00A07905"/>
    <w:rsid w:val="00A32360"/>
    <w:rsid w:val="00A54C20"/>
    <w:rsid w:val="00A62533"/>
    <w:rsid w:val="00AD7DE2"/>
    <w:rsid w:val="00B80A35"/>
    <w:rsid w:val="00BA763F"/>
    <w:rsid w:val="00C516F6"/>
    <w:rsid w:val="00C53CB9"/>
    <w:rsid w:val="00C55561"/>
    <w:rsid w:val="00C70810"/>
    <w:rsid w:val="00CA2609"/>
    <w:rsid w:val="00D00F23"/>
    <w:rsid w:val="00D43462"/>
    <w:rsid w:val="00D472C4"/>
    <w:rsid w:val="00D835BC"/>
    <w:rsid w:val="00DD3AF2"/>
    <w:rsid w:val="00DF0E60"/>
    <w:rsid w:val="00E74AAC"/>
    <w:rsid w:val="00ED0A89"/>
    <w:rsid w:val="00EE7A5A"/>
    <w:rsid w:val="00F167F9"/>
    <w:rsid w:val="00F91DE8"/>
    <w:rsid w:val="00FB49F2"/>
    <w:rsid w:val="00FC4359"/>
    <w:rsid w:val="00FD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D9EB"/>
  <w15:docId w15:val="{02CBF88C-BAC0-BB45-9D33-CDBAD95F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F113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4F113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4F113B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4F113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rsid w:val="004F113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4F113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113B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4F113B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4F113B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F113B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rsid w:val="004F113B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4F113B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4F113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F113B"/>
    <w:rPr>
      <w:rFonts w:ascii="Calibri" w:eastAsia="Calibri" w:hAnsi="Calibri" w:cs="Calibri"/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4F113B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13B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F113B"/>
    <w:pPr>
      <w:spacing w:after="16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F113B"/>
    <w:rPr>
      <w:rFonts w:ascii="Calibri" w:eastAsia="Calibri" w:hAnsi="Calibri" w:cs="Calibri"/>
      <w:noProof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4F113B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113B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113B"/>
    <w:rPr>
      <w:vertAlign w:val="superscript"/>
    </w:rPr>
  </w:style>
  <w:style w:type="table" w:customStyle="1" w:styleId="PlainTable11">
    <w:name w:val="Plain Table 11"/>
    <w:basedOn w:val="TableNormal"/>
    <w:uiPriority w:val="41"/>
    <w:rsid w:val="004F113B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0">
    <w:name w:val="Plain Table 11"/>
    <w:basedOn w:val="TableNormal"/>
    <w:next w:val="PlainTable11"/>
    <w:uiPriority w:val="41"/>
    <w:rsid w:val="004F113B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1"/>
    <w:uiPriority w:val="41"/>
    <w:rsid w:val="004F113B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next w:val="PlainTable11"/>
    <w:uiPriority w:val="41"/>
    <w:rsid w:val="004F113B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4">
    <w:name w:val="Plain Table 14"/>
    <w:basedOn w:val="TableNormal"/>
    <w:next w:val="PlainTable11"/>
    <w:uiPriority w:val="41"/>
    <w:rsid w:val="004F113B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5">
    <w:name w:val="Plain Table 15"/>
    <w:basedOn w:val="TableNormal"/>
    <w:next w:val="PlainTable11"/>
    <w:uiPriority w:val="41"/>
    <w:rsid w:val="004F113B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rsid w:val="004F113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F113B"/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4F113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113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F113B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F113B"/>
    <w:pPr>
      <w:spacing w:after="160" w:line="256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4F11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D8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85D8E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7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E8818-D156-42D5-8315-9D1EE45BE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21</Words>
  <Characters>1950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oazzam shahzad</cp:lastModifiedBy>
  <cp:revision>2</cp:revision>
  <dcterms:created xsi:type="dcterms:W3CDTF">2022-04-28T18:26:00Z</dcterms:created>
  <dcterms:modified xsi:type="dcterms:W3CDTF">2022-04-28T18:26:00Z</dcterms:modified>
</cp:coreProperties>
</file>